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0016C" w:rsidRPr="00E45952" w:rsidRDefault="00CF0137" w:rsidP="00B061F8">
      <w:pPr>
        <w:rPr>
          <w:b/>
          <w:sz w:val="28"/>
          <w:szCs w:val="28"/>
        </w:rPr>
      </w:pPr>
      <w:bookmarkStart w:id="0" w:name="_GoBack"/>
      <w:bookmarkEnd w:id="0"/>
      <w:r w:rsidRPr="00E45952">
        <w:rPr>
          <w:b/>
          <w:sz w:val="28"/>
          <w:szCs w:val="28"/>
        </w:rPr>
        <w:t>Additional file</w:t>
      </w:r>
    </w:p>
    <w:p w:rsidR="0060016C" w:rsidRPr="00CF0137" w:rsidRDefault="0060016C" w:rsidP="00B061F8">
      <w:pPr>
        <w:rPr>
          <w:b/>
        </w:rPr>
      </w:pPr>
    </w:p>
    <w:p w:rsidR="00B061F8" w:rsidRPr="00CF0137" w:rsidRDefault="00BF50D8" w:rsidP="00B061F8">
      <w:r>
        <w:rPr>
          <w:b/>
        </w:rPr>
        <w:t>Additional file 1:</w:t>
      </w:r>
      <w:r w:rsidR="002A71F6">
        <w:rPr>
          <w:b/>
        </w:rPr>
        <w:t xml:space="preserve"> </w:t>
      </w:r>
      <w:r>
        <w:rPr>
          <w:b/>
        </w:rPr>
        <w:t>Table S1.</w:t>
      </w:r>
      <w:r w:rsidR="00B061F8" w:rsidRPr="00CF0137">
        <w:rPr>
          <w:b/>
        </w:rPr>
        <w:t xml:space="preserve">  </w:t>
      </w:r>
      <w:r w:rsidR="00B061F8" w:rsidRPr="00CF0137">
        <w:t>Data quality control summary</w:t>
      </w:r>
    </w:p>
    <w:p w:rsidR="00B061F8" w:rsidRPr="00CF0137" w:rsidRDefault="00B061F8" w:rsidP="00B061F8">
      <w:pPr>
        <w:rPr>
          <w:b/>
        </w:rPr>
      </w:pPr>
    </w:p>
    <w:tbl>
      <w:tblPr>
        <w:tblW w:w="9317" w:type="dxa"/>
        <w:tblInd w:w="93" w:type="dxa"/>
        <w:tblLook w:val="0600" w:firstRow="0" w:lastRow="0" w:firstColumn="0" w:lastColumn="0" w:noHBand="1" w:noVBand="1"/>
      </w:tblPr>
      <w:tblGrid>
        <w:gridCol w:w="952"/>
        <w:gridCol w:w="1263"/>
        <w:gridCol w:w="1311"/>
        <w:gridCol w:w="1311"/>
        <w:gridCol w:w="915"/>
        <w:gridCol w:w="719"/>
        <w:gridCol w:w="949"/>
        <w:gridCol w:w="949"/>
        <w:gridCol w:w="1342"/>
      </w:tblGrid>
      <w:tr w:rsidR="008C7E2A" w:rsidRPr="00CF0137" w:rsidTr="008C7E2A">
        <w:trPr>
          <w:trHeight w:val="539"/>
        </w:trPr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061F8" w:rsidRPr="00CF0137" w:rsidRDefault="00B061F8" w:rsidP="000B43DA">
            <w:pPr>
              <w:rPr>
                <w:rFonts w:ascii="Calibri" w:hAnsi="Calibri"/>
                <w:b/>
                <w:color w:val="000000"/>
              </w:rPr>
            </w:pPr>
            <w:r w:rsidRPr="00CF0137">
              <w:rPr>
                <w:rFonts w:ascii="Calibri" w:hAnsi="Calibri"/>
                <w:b/>
                <w:color w:val="000000"/>
              </w:rPr>
              <w:t>Sample Name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061F8" w:rsidRPr="00CF0137" w:rsidRDefault="00B061F8" w:rsidP="000B43DA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F0137">
              <w:rPr>
                <w:rFonts w:ascii="Calibri" w:hAnsi="Calibri"/>
                <w:b/>
                <w:color w:val="000000"/>
              </w:rPr>
              <w:t>Group Name (biological replicates)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061F8" w:rsidRPr="00CF0137" w:rsidRDefault="00B061F8" w:rsidP="000B43DA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F0137">
              <w:rPr>
                <w:rFonts w:ascii="Calibri" w:hAnsi="Calibri"/>
                <w:b/>
                <w:color w:val="000000"/>
              </w:rPr>
              <w:t>Raw reads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061F8" w:rsidRPr="00CF0137" w:rsidRDefault="00B061F8" w:rsidP="000B43DA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F0137">
              <w:rPr>
                <w:rFonts w:ascii="Calibri" w:hAnsi="Calibri"/>
                <w:b/>
                <w:color w:val="000000"/>
              </w:rPr>
              <w:t>Clean Reads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061F8" w:rsidRPr="00CF0137" w:rsidRDefault="00B061F8" w:rsidP="000B43DA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F0137">
              <w:rPr>
                <w:rFonts w:ascii="Calibri" w:hAnsi="Calibri"/>
                <w:b/>
                <w:color w:val="000000"/>
              </w:rPr>
              <w:t>Clean bases (data size)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061F8" w:rsidRPr="00CF0137" w:rsidRDefault="00B061F8" w:rsidP="000B43DA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F0137">
              <w:rPr>
                <w:rFonts w:ascii="Calibri" w:hAnsi="Calibri"/>
                <w:b/>
                <w:color w:val="000000"/>
              </w:rPr>
              <w:t>Error rate (%)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061F8" w:rsidRPr="00CF0137" w:rsidRDefault="00B061F8" w:rsidP="000B43DA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F0137">
              <w:rPr>
                <w:rFonts w:ascii="Calibri" w:hAnsi="Calibri"/>
                <w:b/>
                <w:color w:val="000000"/>
              </w:rPr>
              <w:t>Q20(%)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061F8" w:rsidRPr="00CF0137" w:rsidRDefault="00B061F8" w:rsidP="000B43DA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F0137">
              <w:rPr>
                <w:rFonts w:ascii="Calibri" w:hAnsi="Calibri"/>
                <w:b/>
                <w:color w:val="000000"/>
              </w:rPr>
              <w:t>Q30(%)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061F8" w:rsidRPr="00CF0137" w:rsidRDefault="00B061F8" w:rsidP="000B43DA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F0137">
              <w:rPr>
                <w:rFonts w:ascii="Calibri" w:hAnsi="Calibri"/>
                <w:b/>
                <w:color w:val="000000"/>
              </w:rPr>
              <w:t xml:space="preserve">GC </w:t>
            </w:r>
            <w:proofErr w:type="gramStart"/>
            <w:r w:rsidRPr="00CF0137">
              <w:rPr>
                <w:rFonts w:ascii="Calibri" w:hAnsi="Calibri"/>
                <w:b/>
                <w:color w:val="000000"/>
              </w:rPr>
              <w:t>Content(</w:t>
            </w:r>
            <w:proofErr w:type="gramEnd"/>
            <w:r w:rsidRPr="00CF0137">
              <w:rPr>
                <w:rFonts w:ascii="Calibri" w:hAnsi="Calibri"/>
                <w:b/>
                <w:color w:val="000000"/>
              </w:rPr>
              <w:t>%)</w:t>
            </w:r>
          </w:p>
        </w:tc>
      </w:tr>
      <w:tr w:rsidR="008C7E2A" w:rsidRPr="00CF0137" w:rsidTr="008C7E2A">
        <w:trPr>
          <w:trHeight w:val="268"/>
        </w:trPr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F1EDE" w:rsidRPr="00CF0137" w:rsidRDefault="007F1EDE" w:rsidP="007F1EDE">
            <w:pPr>
              <w:rPr>
                <w:rFonts w:ascii="Calibri" w:hAnsi="Calibri"/>
                <w:color w:val="000000"/>
              </w:rPr>
            </w:pPr>
            <w:r w:rsidRPr="00CF0137">
              <w:rPr>
                <w:rFonts w:ascii="Calibri" w:hAnsi="Calibri"/>
                <w:color w:val="000000"/>
              </w:rPr>
              <w:t>rGC11</w:t>
            </w:r>
          </w:p>
        </w:tc>
        <w:tc>
          <w:tcPr>
            <w:tcW w:w="12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F1EDE" w:rsidRPr="00CF0137" w:rsidRDefault="007F1EDE" w:rsidP="007F1EDE">
            <w:pPr>
              <w:jc w:val="center"/>
              <w:rPr>
                <w:rFonts w:ascii="Calibri" w:hAnsi="Calibri"/>
                <w:color w:val="000000"/>
              </w:rPr>
            </w:pPr>
            <w:r w:rsidRPr="00CF0137"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F1EDE" w:rsidRPr="00CF0137" w:rsidRDefault="007F1EDE" w:rsidP="007F1EDE">
            <w:pPr>
              <w:jc w:val="center"/>
              <w:rPr>
                <w:rFonts w:ascii="Calibri" w:hAnsi="Calibri"/>
                <w:color w:val="000000"/>
              </w:rPr>
            </w:pPr>
            <w:r w:rsidRPr="00CF0137">
              <w:rPr>
                <w:rFonts w:ascii="Calibri" w:hAnsi="Calibri"/>
                <w:color w:val="000000"/>
              </w:rPr>
              <w:t>125083126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F1EDE" w:rsidRPr="00CF0137" w:rsidRDefault="007F1EDE" w:rsidP="007F1EDE">
            <w:pPr>
              <w:jc w:val="right"/>
              <w:rPr>
                <w:rFonts w:ascii="Calibri" w:hAnsi="Calibri" w:cs="Calibri"/>
                <w:color w:val="000000"/>
              </w:rPr>
            </w:pPr>
            <w:r w:rsidRPr="00CF0137">
              <w:rPr>
                <w:rFonts w:ascii="Calibri" w:hAnsi="Calibri" w:cs="Calibri"/>
                <w:color w:val="000000"/>
              </w:rPr>
              <w:t>12038038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F1EDE" w:rsidRPr="00CF0137" w:rsidRDefault="007F1EDE" w:rsidP="007F1EDE">
            <w:pPr>
              <w:jc w:val="center"/>
              <w:rPr>
                <w:rFonts w:ascii="Calibri" w:hAnsi="Calibri"/>
                <w:color w:val="000000"/>
              </w:rPr>
            </w:pPr>
            <w:r w:rsidRPr="00CF0137">
              <w:rPr>
                <w:rFonts w:ascii="Calibri" w:hAnsi="Calibri"/>
                <w:color w:val="000000"/>
              </w:rPr>
              <w:t>18.06G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F1EDE" w:rsidRPr="00CF0137" w:rsidRDefault="007F1EDE" w:rsidP="007F1EDE">
            <w:pPr>
              <w:jc w:val="center"/>
              <w:rPr>
                <w:rFonts w:ascii="Calibri" w:hAnsi="Calibri"/>
                <w:color w:val="000000"/>
              </w:rPr>
            </w:pPr>
            <w:r w:rsidRPr="00CF0137"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F1EDE" w:rsidRPr="00CF0137" w:rsidRDefault="007F1EDE" w:rsidP="007F1EDE">
            <w:pPr>
              <w:jc w:val="center"/>
              <w:rPr>
                <w:rFonts w:ascii="Calibri" w:hAnsi="Calibri"/>
                <w:color w:val="000000"/>
              </w:rPr>
            </w:pPr>
            <w:r w:rsidRPr="00CF0137">
              <w:rPr>
                <w:rFonts w:ascii="Calibri" w:hAnsi="Calibri"/>
                <w:color w:val="000000"/>
              </w:rPr>
              <w:t>96.5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F1EDE" w:rsidRPr="00CF0137" w:rsidRDefault="007F1EDE" w:rsidP="007F1EDE">
            <w:pPr>
              <w:jc w:val="center"/>
              <w:rPr>
                <w:rFonts w:ascii="Calibri" w:hAnsi="Calibri"/>
                <w:color w:val="000000"/>
              </w:rPr>
            </w:pPr>
            <w:r w:rsidRPr="00CF0137">
              <w:rPr>
                <w:rFonts w:ascii="Calibri" w:hAnsi="Calibri"/>
                <w:color w:val="000000"/>
              </w:rPr>
              <w:t>91.62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F1EDE" w:rsidRPr="00CF0137" w:rsidRDefault="007F1EDE" w:rsidP="007F1EDE">
            <w:pPr>
              <w:jc w:val="center"/>
              <w:rPr>
                <w:rFonts w:ascii="Calibri" w:hAnsi="Calibri"/>
                <w:color w:val="000000"/>
              </w:rPr>
            </w:pPr>
            <w:r w:rsidRPr="00CF0137">
              <w:rPr>
                <w:rFonts w:ascii="Calibri" w:hAnsi="Calibri"/>
                <w:color w:val="000000"/>
              </w:rPr>
              <w:t>48.32</w:t>
            </w:r>
          </w:p>
        </w:tc>
      </w:tr>
      <w:tr w:rsidR="008C7E2A" w:rsidRPr="00CF0137" w:rsidTr="008C7E2A">
        <w:trPr>
          <w:trHeight w:val="268"/>
        </w:trPr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F1EDE" w:rsidRPr="00CF0137" w:rsidRDefault="007F1EDE" w:rsidP="007F1EDE">
            <w:pPr>
              <w:rPr>
                <w:rFonts w:ascii="Calibri" w:hAnsi="Calibri"/>
                <w:color w:val="000000"/>
              </w:rPr>
            </w:pPr>
            <w:r w:rsidRPr="00CF0137">
              <w:rPr>
                <w:rFonts w:ascii="Calibri" w:hAnsi="Calibri"/>
                <w:color w:val="000000"/>
              </w:rPr>
              <w:t>rGC12</w:t>
            </w:r>
          </w:p>
        </w:tc>
        <w:tc>
          <w:tcPr>
            <w:tcW w:w="12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1EDE" w:rsidRPr="00CF0137" w:rsidRDefault="007F1EDE" w:rsidP="007F1EDE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F1EDE" w:rsidRPr="00CF0137" w:rsidRDefault="007F1EDE" w:rsidP="007F1EDE">
            <w:pPr>
              <w:jc w:val="center"/>
              <w:rPr>
                <w:rFonts w:ascii="Calibri" w:hAnsi="Calibri"/>
                <w:color w:val="000000"/>
              </w:rPr>
            </w:pPr>
            <w:r w:rsidRPr="00CF0137">
              <w:rPr>
                <w:rFonts w:ascii="Calibri" w:hAnsi="Calibri"/>
                <w:color w:val="000000"/>
              </w:rPr>
              <w:t>121204928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F1EDE" w:rsidRPr="00CF0137" w:rsidRDefault="007F1EDE" w:rsidP="007F1EDE">
            <w:pPr>
              <w:jc w:val="right"/>
              <w:rPr>
                <w:rFonts w:ascii="Calibri" w:hAnsi="Calibri" w:cs="Calibri"/>
                <w:color w:val="000000"/>
              </w:rPr>
            </w:pPr>
            <w:r w:rsidRPr="00CF0137">
              <w:rPr>
                <w:rFonts w:ascii="Calibri" w:hAnsi="Calibri" w:cs="Calibri"/>
                <w:color w:val="000000"/>
              </w:rPr>
              <w:t>11620676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F1EDE" w:rsidRPr="00CF0137" w:rsidRDefault="007F1EDE" w:rsidP="007F1EDE">
            <w:pPr>
              <w:jc w:val="center"/>
              <w:rPr>
                <w:rFonts w:ascii="Calibri" w:hAnsi="Calibri"/>
                <w:color w:val="000000"/>
              </w:rPr>
            </w:pPr>
            <w:r w:rsidRPr="00CF0137">
              <w:rPr>
                <w:rFonts w:ascii="Calibri" w:hAnsi="Calibri"/>
                <w:color w:val="000000"/>
              </w:rPr>
              <w:t>17.43G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F1EDE" w:rsidRPr="00CF0137" w:rsidRDefault="007F1EDE" w:rsidP="007F1EDE">
            <w:pPr>
              <w:jc w:val="center"/>
              <w:rPr>
                <w:rFonts w:ascii="Calibri" w:hAnsi="Calibri"/>
                <w:color w:val="000000"/>
              </w:rPr>
            </w:pPr>
            <w:r w:rsidRPr="00CF0137"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F1EDE" w:rsidRPr="00CF0137" w:rsidRDefault="007F1EDE" w:rsidP="007F1EDE">
            <w:pPr>
              <w:jc w:val="center"/>
              <w:rPr>
                <w:rFonts w:ascii="Calibri" w:hAnsi="Calibri"/>
                <w:color w:val="000000"/>
              </w:rPr>
            </w:pPr>
            <w:r w:rsidRPr="00CF0137">
              <w:rPr>
                <w:rFonts w:ascii="Calibri" w:hAnsi="Calibri"/>
                <w:color w:val="000000"/>
              </w:rPr>
              <w:t>96.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F1EDE" w:rsidRPr="00CF0137" w:rsidRDefault="007F1EDE" w:rsidP="007F1EDE">
            <w:pPr>
              <w:jc w:val="center"/>
              <w:rPr>
                <w:rFonts w:ascii="Calibri" w:hAnsi="Calibri"/>
                <w:color w:val="000000"/>
              </w:rPr>
            </w:pPr>
            <w:r w:rsidRPr="00CF0137">
              <w:rPr>
                <w:rFonts w:ascii="Calibri" w:hAnsi="Calibri"/>
                <w:color w:val="000000"/>
              </w:rPr>
              <w:t>91.34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F1EDE" w:rsidRPr="00CF0137" w:rsidRDefault="007F1EDE" w:rsidP="007F1EDE">
            <w:pPr>
              <w:jc w:val="center"/>
              <w:rPr>
                <w:rFonts w:ascii="Calibri" w:hAnsi="Calibri"/>
                <w:color w:val="000000"/>
              </w:rPr>
            </w:pPr>
            <w:r w:rsidRPr="00CF0137">
              <w:rPr>
                <w:rFonts w:ascii="Calibri" w:hAnsi="Calibri"/>
                <w:color w:val="000000"/>
              </w:rPr>
              <w:t>49.91</w:t>
            </w:r>
          </w:p>
        </w:tc>
      </w:tr>
      <w:tr w:rsidR="008C7E2A" w:rsidRPr="00CF0137" w:rsidTr="008C7E2A">
        <w:trPr>
          <w:trHeight w:val="268"/>
        </w:trPr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F1EDE" w:rsidRPr="00CF0137" w:rsidRDefault="007F1EDE" w:rsidP="007F1EDE">
            <w:pPr>
              <w:rPr>
                <w:rFonts w:ascii="Calibri" w:hAnsi="Calibri"/>
                <w:color w:val="000000"/>
              </w:rPr>
            </w:pPr>
            <w:r w:rsidRPr="00CF0137">
              <w:rPr>
                <w:rFonts w:ascii="Calibri" w:hAnsi="Calibri"/>
                <w:color w:val="000000"/>
              </w:rPr>
              <w:t>rGC13</w:t>
            </w:r>
          </w:p>
        </w:tc>
        <w:tc>
          <w:tcPr>
            <w:tcW w:w="12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1EDE" w:rsidRPr="00CF0137" w:rsidRDefault="007F1EDE" w:rsidP="007F1EDE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F1EDE" w:rsidRPr="00CF0137" w:rsidRDefault="007F1EDE" w:rsidP="007F1EDE">
            <w:pPr>
              <w:jc w:val="center"/>
              <w:rPr>
                <w:rFonts w:ascii="Calibri" w:hAnsi="Calibri"/>
                <w:color w:val="000000"/>
              </w:rPr>
            </w:pPr>
            <w:r w:rsidRPr="00CF0137">
              <w:rPr>
                <w:rFonts w:ascii="Calibri" w:hAnsi="Calibri"/>
                <w:color w:val="000000"/>
              </w:rPr>
              <w:t>12346274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F1EDE" w:rsidRPr="00CF0137" w:rsidRDefault="007F1EDE" w:rsidP="007F1EDE">
            <w:pPr>
              <w:jc w:val="right"/>
              <w:rPr>
                <w:rFonts w:ascii="Calibri" w:hAnsi="Calibri" w:cs="Calibri"/>
                <w:color w:val="000000"/>
              </w:rPr>
            </w:pPr>
            <w:r w:rsidRPr="00CF0137">
              <w:rPr>
                <w:rFonts w:ascii="Calibri" w:hAnsi="Calibri" w:cs="Calibri"/>
                <w:color w:val="000000"/>
              </w:rPr>
              <w:t>11833722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F1EDE" w:rsidRPr="00CF0137" w:rsidRDefault="007F1EDE" w:rsidP="007F1EDE">
            <w:pPr>
              <w:jc w:val="center"/>
              <w:rPr>
                <w:rFonts w:ascii="Calibri" w:hAnsi="Calibri"/>
                <w:color w:val="000000"/>
              </w:rPr>
            </w:pPr>
            <w:r w:rsidRPr="00CF0137">
              <w:rPr>
                <w:rFonts w:ascii="Calibri" w:hAnsi="Calibri"/>
                <w:color w:val="000000"/>
              </w:rPr>
              <w:t>17.75G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F1EDE" w:rsidRPr="00CF0137" w:rsidRDefault="007F1EDE" w:rsidP="007F1EDE">
            <w:pPr>
              <w:jc w:val="center"/>
              <w:rPr>
                <w:rFonts w:ascii="Calibri" w:hAnsi="Calibri"/>
                <w:color w:val="000000"/>
              </w:rPr>
            </w:pPr>
            <w:r w:rsidRPr="00CF0137"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F1EDE" w:rsidRPr="00CF0137" w:rsidRDefault="007F1EDE" w:rsidP="007F1EDE">
            <w:pPr>
              <w:jc w:val="center"/>
              <w:rPr>
                <w:rFonts w:ascii="Calibri" w:hAnsi="Calibri"/>
                <w:color w:val="000000"/>
              </w:rPr>
            </w:pPr>
            <w:r w:rsidRPr="00CF0137">
              <w:rPr>
                <w:rFonts w:ascii="Calibri" w:hAnsi="Calibri"/>
                <w:color w:val="000000"/>
              </w:rPr>
              <w:t>96.4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F1EDE" w:rsidRPr="00CF0137" w:rsidRDefault="007F1EDE" w:rsidP="007F1EDE">
            <w:pPr>
              <w:jc w:val="center"/>
              <w:rPr>
                <w:rFonts w:ascii="Calibri" w:hAnsi="Calibri"/>
                <w:color w:val="000000"/>
              </w:rPr>
            </w:pPr>
            <w:r w:rsidRPr="00CF0137">
              <w:rPr>
                <w:rFonts w:ascii="Calibri" w:hAnsi="Calibri"/>
                <w:color w:val="000000"/>
              </w:rPr>
              <w:t>91.2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F1EDE" w:rsidRPr="00CF0137" w:rsidRDefault="007F1EDE" w:rsidP="007F1EDE">
            <w:pPr>
              <w:jc w:val="center"/>
              <w:rPr>
                <w:rFonts w:ascii="Calibri" w:hAnsi="Calibri"/>
                <w:color w:val="000000"/>
              </w:rPr>
            </w:pPr>
            <w:r w:rsidRPr="00CF0137">
              <w:rPr>
                <w:rFonts w:ascii="Calibri" w:hAnsi="Calibri"/>
                <w:color w:val="000000"/>
              </w:rPr>
              <w:t>48.95</w:t>
            </w:r>
          </w:p>
        </w:tc>
      </w:tr>
      <w:tr w:rsidR="008C7E2A" w:rsidRPr="00CF0137" w:rsidTr="008C7E2A">
        <w:trPr>
          <w:trHeight w:val="268"/>
        </w:trPr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F1EDE" w:rsidRPr="00CF0137" w:rsidRDefault="007F1EDE" w:rsidP="007F1EDE">
            <w:pPr>
              <w:rPr>
                <w:rFonts w:ascii="Calibri" w:hAnsi="Calibri"/>
                <w:color w:val="000000"/>
              </w:rPr>
            </w:pPr>
            <w:r w:rsidRPr="00CF0137">
              <w:rPr>
                <w:rFonts w:ascii="Calibri" w:hAnsi="Calibri"/>
                <w:color w:val="000000"/>
              </w:rPr>
              <w:t>rGC31</w:t>
            </w:r>
          </w:p>
        </w:tc>
        <w:tc>
          <w:tcPr>
            <w:tcW w:w="12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F1EDE" w:rsidRPr="00CF0137" w:rsidRDefault="007F1EDE" w:rsidP="007F1EDE">
            <w:pPr>
              <w:jc w:val="center"/>
              <w:rPr>
                <w:rFonts w:ascii="Calibri" w:hAnsi="Calibri"/>
                <w:color w:val="000000"/>
              </w:rPr>
            </w:pPr>
            <w:r w:rsidRPr="00CF0137">
              <w:rPr>
                <w:rFonts w:ascii="Calibri" w:hAnsi="Calibri"/>
                <w:color w:val="000000"/>
              </w:rPr>
              <w:t>EM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F1EDE" w:rsidRPr="00CF0137" w:rsidRDefault="007F1EDE" w:rsidP="007F1EDE">
            <w:pPr>
              <w:jc w:val="center"/>
              <w:rPr>
                <w:rFonts w:ascii="Calibri" w:hAnsi="Calibri"/>
                <w:color w:val="000000"/>
              </w:rPr>
            </w:pPr>
            <w:r w:rsidRPr="00CF0137">
              <w:rPr>
                <w:rFonts w:ascii="Calibri" w:hAnsi="Calibri"/>
                <w:color w:val="000000"/>
              </w:rPr>
              <w:t>125140096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F1EDE" w:rsidRPr="00CF0137" w:rsidRDefault="007F1EDE" w:rsidP="007F1EDE">
            <w:pPr>
              <w:jc w:val="right"/>
              <w:rPr>
                <w:rFonts w:ascii="Calibri" w:hAnsi="Calibri" w:cs="Calibri"/>
                <w:color w:val="000000"/>
              </w:rPr>
            </w:pPr>
            <w:r w:rsidRPr="00CF0137">
              <w:rPr>
                <w:rFonts w:ascii="Calibri" w:hAnsi="Calibri" w:cs="Calibri"/>
                <w:color w:val="000000"/>
              </w:rPr>
              <w:t>11989682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F1EDE" w:rsidRPr="00CF0137" w:rsidRDefault="007F1EDE" w:rsidP="007F1EDE">
            <w:pPr>
              <w:jc w:val="center"/>
              <w:rPr>
                <w:rFonts w:ascii="Calibri" w:hAnsi="Calibri"/>
                <w:color w:val="000000"/>
              </w:rPr>
            </w:pPr>
            <w:r w:rsidRPr="00CF0137">
              <w:rPr>
                <w:rFonts w:ascii="Calibri" w:hAnsi="Calibri"/>
                <w:color w:val="000000"/>
              </w:rPr>
              <w:t>17.98G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F1EDE" w:rsidRPr="00CF0137" w:rsidRDefault="007F1EDE" w:rsidP="007F1EDE">
            <w:pPr>
              <w:jc w:val="center"/>
              <w:rPr>
                <w:rFonts w:ascii="Calibri" w:hAnsi="Calibri"/>
                <w:color w:val="000000"/>
              </w:rPr>
            </w:pPr>
            <w:r w:rsidRPr="00CF0137"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F1EDE" w:rsidRPr="00CF0137" w:rsidRDefault="007F1EDE" w:rsidP="007F1EDE">
            <w:pPr>
              <w:jc w:val="center"/>
              <w:rPr>
                <w:rFonts w:ascii="Calibri" w:hAnsi="Calibri"/>
                <w:color w:val="000000"/>
              </w:rPr>
            </w:pPr>
            <w:r w:rsidRPr="00CF0137">
              <w:rPr>
                <w:rFonts w:ascii="Calibri" w:hAnsi="Calibri"/>
                <w:color w:val="000000"/>
              </w:rPr>
              <w:t>96.5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F1EDE" w:rsidRPr="00CF0137" w:rsidRDefault="007F1EDE" w:rsidP="007F1EDE">
            <w:pPr>
              <w:jc w:val="center"/>
              <w:rPr>
                <w:rFonts w:ascii="Calibri" w:hAnsi="Calibri"/>
                <w:color w:val="000000"/>
              </w:rPr>
            </w:pPr>
            <w:r w:rsidRPr="00CF0137">
              <w:rPr>
                <w:rFonts w:ascii="Calibri" w:hAnsi="Calibri"/>
                <w:color w:val="000000"/>
              </w:rPr>
              <w:t>91.55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F1EDE" w:rsidRPr="00CF0137" w:rsidRDefault="007F1EDE" w:rsidP="007F1EDE">
            <w:pPr>
              <w:jc w:val="center"/>
              <w:rPr>
                <w:rFonts w:ascii="Calibri" w:hAnsi="Calibri"/>
                <w:color w:val="000000"/>
              </w:rPr>
            </w:pPr>
            <w:r w:rsidRPr="00CF0137">
              <w:rPr>
                <w:rFonts w:ascii="Calibri" w:hAnsi="Calibri"/>
                <w:color w:val="000000"/>
              </w:rPr>
              <w:t>49.22</w:t>
            </w:r>
          </w:p>
        </w:tc>
      </w:tr>
      <w:tr w:rsidR="008C7E2A" w:rsidRPr="00CF0137" w:rsidTr="008C7E2A">
        <w:trPr>
          <w:trHeight w:val="268"/>
        </w:trPr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F1EDE" w:rsidRPr="00CF0137" w:rsidRDefault="007F1EDE" w:rsidP="007F1EDE">
            <w:pPr>
              <w:rPr>
                <w:rFonts w:ascii="Calibri" w:hAnsi="Calibri"/>
                <w:color w:val="000000"/>
              </w:rPr>
            </w:pPr>
            <w:r w:rsidRPr="00CF0137">
              <w:rPr>
                <w:rFonts w:ascii="Calibri" w:hAnsi="Calibri"/>
                <w:color w:val="000000"/>
              </w:rPr>
              <w:t>rGC32</w:t>
            </w:r>
          </w:p>
        </w:tc>
        <w:tc>
          <w:tcPr>
            <w:tcW w:w="12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1EDE" w:rsidRPr="00CF0137" w:rsidRDefault="007F1EDE" w:rsidP="007F1EDE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F1EDE" w:rsidRPr="00CF0137" w:rsidRDefault="007F1EDE" w:rsidP="007F1EDE">
            <w:pPr>
              <w:jc w:val="center"/>
              <w:rPr>
                <w:rFonts w:ascii="Calibri" w:hAnsi="Calibri"/>
                <w:color w:val="000000"/>
              </w:rPr>
            </w:pPr>
            <w:r w:rsidRPr="00CF0137">
              <w:rPr>
                <w:rFonts w:ascii="Calibri" w:hAnsi="Calibri"/>
                <w:color w:val="000000"/>
              </w:rPr>
              <w:t>132748386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F1EDE" w:rsidRPr="00CF0137" w:rsidRDefault="007F1EDE" w:rsidP="007F1EDE">
            <w:pPr>
              <w:jc w:val="right"/>
              <w:rPr>
                <w:rFonts w:ascii="Calibri" w:hAnsi="Calibri" w:cs="Calibri"/>
                <w:color w:val="000000"/>
              </w:rPr>
            </w:pPr>
            <w:r w:rsidRPr="00CF0137">
              <w:rPr>
                <w:rFonts w:ascii="Calibri" w:hAnsi="Calibri" w:cs="Calibri"/>
                <w:color w:val="000000"/>
              </w:rPr>
              <w:t>12630637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F1EDE" w:rsidRPr="00CF0137" w:rsidRDefault="007F1EDE" w:rsidP="007F1EDE">
            <w:pPr>
              <w:jc w:val="center"/>
              <w:rPr>
                <w:rFonts w:ascii="Calibri" w:hAnsi="Calibri"/>
                <w:color w:val="000000"/>
              </w:rPr>
            </w:pPr>
            <w:r w:rsidRPr="00CF0137">
              <w:rPr>
                <w:rFonts w:ascii="Calibri" w:hAnsi="Calibri"/>
                <w:color w:val="000000"/>
              </w:rPr>
              <w:t>18.94G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F1EDE" w:rsidRPr="00CF0137" w:rsidRDefault="007F1EDE" w:rsidP="007F1EDE">
            <w:pPr>
              <w:jc w:val="center"/>
              <w:rPr>
                <w:rFonts w:ascii="Calibri" w:hAnsi="Calibri"/>
                <w:color w:val="000000"/>
              </w:rPr>
            </w:pPr>
            <w:r w:rsidRPr="00CF0137"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F1EDE" w:rsidRPr="00CF0137" w:rsidRDefault="007F1EDE" w:rsidP="007F1EDE">
            <w:pPr>
              <w:jc w:val="center"/>
              <w:rPr>
                <w:rFonts w:ascii="Calibri" w:hAnsi="Calibri"/>
                <w:color w:val="000000"/>
              </w:rPr>
            </w:pPr>
            <w:r w:rsidRPr="00CF0137">
              <w:rPr>
                <w:rFonts w:ascii="Calibri" w:hAnsi="Calibri"/>
                <w:color w:val="000000"/>
              </w:rPr>
              <w:t>95.6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F1EDE" w:rsidRPr="00CF0137" w:rsidRDefault="007F1EDE" w:rsidP="007F1EDE">
            <w:pPr>
              <w:jc w:val="center"/>
              <w:rPr>
                <w:rFonts w:ascii="Calibri" w:hAnsi="Calibri"/>
                <w:color w:val="000000"/>
              </w:rPr>
            </w:pPr>
            <w:r w:rsidRPr="00CF0137">
              <w:rPr>
                <w:rFonts w:ascii="Calibri" w:hAnsi="Calibri"/>
                <w:color w:val="000000"/>
              </w:rPr>
              <w:t>89.68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F1EDE" w:rsidRPr="00CF0137" w:rsidRDefault="007F1EDE" w:rsidP="007F1EDE">
            <w:pPr>
              <w:jc w:val="center"/>
              <w:rPr>
                <w:rFonts w:ascii="Calibri" w:hAnsi="Calibri"/>
                <w:color w:val="000000"/>
              </w:rPr>
            </w:pPr>
            <w:r w:rsidRPr="00CF0137">
              <w:rPr>
                <w:rFonts w:ascii="Calibri" w:hAnsi="Calibri"/>
                <w:color w:val="000000"/>
              </w:rPr>
              <w:t>49.44</w:t>
            </w:r>
          </w:p>
        </w:tc>
      </w:tr>
      <w:tr w:rsidR="008C7E2A" w:rsidRPr="00CF0137" w:rsidTr="008C7E2A">
        <w:trPr>
          <w:trHeight w:val="268"/>
        </w:trPr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F1EDE" w:rsidRPr="00CF0137" w:rsidRDefault="007F1EDE" w:rsidP="007F1EDE">
            <w:pPr>
              <w:rPr>
                <w:rFonts w:ascii="Calibri" w:hAnsi="Calibri"/>
                <w:color w:val="000000"/>
              </w:rPr>
            </w:pPr>
            <w:r w:rsidRPr="00CF0137">
              <w:rPr>
                <w:rFonts w:ascii="Calibri" w:hAnsi="Calibri"/>
                <w:color w:val="000000"/>
              </w:rPr>
              <w:t>rGC33</w:t>
            </w:r>
          </w:p>
        </w:tc>
        <w:tc>
          <w:tcPr>
            <w:tcW w:w="12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1EDE" w:rsidRPr="00CF0137" w:rsidRDefault="007F1EDE" w:rsidP="007F1EDE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F1EDE" w:rsidRPr="00CF0137" w:rsidRDefault="007F1EDE" w:rsidP="007F1EDE">
            <w:pPr>
              <w:jc w:val="center"/>
              <w:rPr>
                <w:rFonts w:ascii="Calibri" w:hAnsi="Calibri"/>
                <w:color w:val="000000"/>
              </w:rPr>
            </w:pPr>
            <w:r w:rsidRPr="00CF0137">
              <w:rPr>
                <w:rFonts w:ascii="Calibri" w:hAnsi="Calibri"/>
                <w:color w:val="000000"/>
              </w:rPr>
              <w:t>114987538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F1EDE" w:rsidRPr="00CF0137" w:rsidRDefault="007F1EDE" w:rsidP="007F1EDE">
            <w:pPr>
              <w:jc w:val="right"/>
              <w:rPr>
                <w:rFonts w:ascii="Calibri" w:hAnsi="Calibri" w:cs="Calibri"/>
                <w:color w:val="000000"/>
              </w:rPr>
            </w:pPr>
            <w:r w:rsidRPr="00CF0137">
              <w:rPr>
                <w:rFonts w:ascii="Calibri" w:hAnsi="Calibri" w:cs="Calibri"/>
                <w:color w:val="000000"/>
              </w:rPr>
              <w:t>11002605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F1EDE" w:rsidRPr="00CF0137" w:rsidRDefault="007F1EDE" w:rsidP="007F1EDE">
            <w:pPr>
              <w:jc w:val="center"/>
              <w:rPr>
                <w:rFonts w:ascii="Calibri" w:hAnsi="Calibri"/>
                <w:color w:val="000000"/>
              </w:rPr>
            </w:pPr>
            <w:r w:rsidRPr="00CF0137">
              <w:rPr>
                <w:rFonts w:ascii="Calibri" w:hAnsi="Calibri"/>
                <w:color w:val="000000"/>
              </w:rPr>
              <w:t>16.5G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F1EDE" w:rsidRPr="00CF0137" w:rsidRDefault="007F1EDE" w:rsidP="007F1EDE">
            <w:pPr>
              <w:jc w:val="center"/>
              <w:rPr>
                <w:rFonts w:ascii="Calibri" w:hAnsi="Calibri"/>
                <w:color w:val="000000"/>
              </w:rPr>
            </w:pPr>
            <w:r w:rsidRPr="00CF0137"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F1EDE" w:rsidRPr="00CF0137" w:rsidRDefault="007F1EDE" w:rsidP="007F1EDE">
            <w:pPr>
              <w:jc w:val="center"/>
              <w:rPr>
                <w:rFonts w:ascii="Calibri" w:hAnsi="Calibri"/>
                <w:color w:val="000000"/>
              </w:rPr>
            </w:pPr>
            <w:r w:rsidRPr="00CF0137">
              <w:rPr>
                <w:rFonts w:ascii="Calibri" w:hAnsi="Calibri"/>
                <w:color w:val="000000"/>
              </w:rPr>
              <w:t>96.3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F1EDE" w:rsidRPr="00CF0137" w:rsidRDefault="007F1EDE" w:rsidP="007F1EDE">
            <w:pPr>
              <w:jc w:val="center"/>
              <w:rPr>
                <w:rFonts w:ascii="Calibri" w:hAnsi="Calibri"/>
                <w:color w:val="000000"/>
              </w:rPr>
            </w:pPr>
            <w:r w:rsidRPr="00CF0137">
              <w:rPr>
                <w:rFonts w:ascii="Calibri" w:hAnsi="Calibri"/>
                <w:color w:val="000000"/>
              </w:rPr>
              <w:t>91.19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F1EDE" w:rsidRPr="00CF0137" w:rsidRDefault="007F1EDE" w:rsidP="007F1EDE">
            <w:pPr>
              <w:jc w:val="center"/>
              <w:rPr>
                <w:rFonts w:ascii="Calibri" w:hAnsi="Calibri"/>
                <w:color w:val="000000"/>
              </w:rPr>
            </w:pPr>
            <w:r w:rsidRPr="00CF0137">
              <w:rPr>
                <w:rFonts w:ascii="Calibri" w:hAnsi="Calibri"/>
                <w:color w:val="000000"/>
              </w:rPr>
              <w:t>49.2</w:t>
            </w:r>
          </w:p>
        </w:tc>
      </w:tr>
    </w:tbl>
    <w:p w:rsidR="00B061F8" w:rsidRPr="00CF0137" w:rsidRDefault="00B061F8" w:rsidP="00B061F8">
      <w:pPr>
        <w:rPr>
          <w:b/>
        </w:rPr>
      </w:pPr>
    </w:p>
    <w:p w:rsidR="00B061F8" w:rsidRPr="00CF0137" w:rsidRDefault="00B061F8" w:rsidP="00B061F8">
      <w:pPr>
        <w:rPr>
          <w:b/>
        </w:rPr>
      </w:pPr>
    </w:p>
    <w:p w:rsidR="00B061F8" w:rsidRPr="00CF0137" w:rsidRDefault="002A71F6" w:rsidP="00B061F8">
      <w:pPr>
        <w:rPr>
          <w:i/>
        </w:rPr>
      </w:pPr>
      <w:r>
        <w:rPr>
          <w:b/>
        </w:rPr>
        <w:t xml:space="preserve">Additional file 1: </w:t>
      </w:r>
      <w:r w:rsidR="00D10023" w:rsidRPr="00CF0137">
        <w:rPr>
          <w:b/>
        </w:rPr>
        <w:t>Table S2</w:t>
      </w:r>
      <w:r w:rsidR="00BF50D8">
        <w:rPr>
          <w:b/>
        </w:rPr>
        <w:t xml:space="preserve">. </w:t>
      </w:r>
      <w:r w:rsidR="00B061F8" w:rsidRPr="00CF0137">
        <w:t xml:space="preserve">The number of genes with different expression levels in </w:t>
      </w:r>
      <w:r w:rsidR="00B061F8" w:rsidRPr="00CF0137">
        <w:rPr>
          <w:i/>
        </w:rPr>
        <w:t xml:space="preserve">Gallus </w:t>
      </w:r>
      <w:proofErr w:type="spellStart"/>
      <w:r w:rsidR="00B061F8" w:rsidRPr="00CF0137">
        <w:rPr>
          <w:i/>
        </w:rPr>
        <w:t>gallus</w:t>
      </w:r>
      <w:proofErr w:type="spellEnd"/>
    </w:p>
    <w:p w:rsidR="00B061F8" w:rsidRPr="00CF0137" w:rsidRDefault="00B061F8" w:rsidP="00B061F8">
      <w:pPr>
        <w:rPr>
          <w:sz w:val="20"/>
          <w:szCs w:val="20"/>
        </w:rPr>
      </w:pPr>
    </w:p>
    <w:tbl>
      <w:tblPr>
        <w:tblW w:w="9595" w:type="dxa"/>
        <w:tblInd w:w="93" w:type="dxa"/>
        <w:tblLook w:val="0600" w:firstRow="0" w:lastRow="0" w:firstColumn="0" w:lastColumn="0" w:noHBand="1" w:noVBand="1"/>
      </w:tblPr>
      <w:tblGrid>
        <w:gridCol w:w="905"/>
        <w:gridCol w:w="1366"/>
        <w:gridCol w:w="1466"/>
        <w:gridCol w:w="1466"/>
        <w:gridCol w:w="1466"/>
        <w:gridCol w:w="1466"/>
        <w:gridCol w:w="1466"/>
      </w:tblGrid>
      <w:tr w:rsidR="00B061F8" w:rsidRPr="00CF0137" w:rsidTr="005716FC">
        <w:trPr>
          <w:trHeight w:val="345"/>
        </w:trPr>
        <w:tc>
          <w:tcPr>
            <w:tcW w:w="9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61F8" w:rsidRPr="00CF0137" w:rsidRDefault="00B061F8" w:rsidP="000B43D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CF0137">
              <w:rPr>
                <w:b/>
                <w:color w:val="000000"/>
                <w:sz w:val="20"/>
                <w:szCs w:val="20"/>
              </w:rPr>
              <w:t>FPKM Interval</w:t>
            </w:r>
          </w:p>
        </w:tc>
        <w:tc>
          <w:tcPr>
            <w:tcW w:w="45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61F8" w:rsidRPr="00CF0137" w:rsidRDefault="00B061F8" w:rsidP="00FF1D1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CF0137">
              <w:rPr>
                <w:b/>
                <w:color w:val="000000"/>
                <w:sz w:val="20"/>
                <w:szCs w:val="20"/>
              </w:rPr>
              <w:t>Naïve Control (N)</w:t>
            </w:r>
          </w:p>
        </w:tc>
        <w:tc>
          <w:tcPr>
            <w:tcW w:w="40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61F8" w:rsidRPr="00CF0137" w:rsidRDefault="00B061F8" w:rsidP="00FF1D1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CF0137">
              <w:rPr>
                <w:b/>
                <w:i/>
                <w:color w:val="000000"/>
                <w:sz w:val="20"/>
                <w:szCs w:val="20"/>
              </w:rPr>
              <w:t>Eimeria maxima</w:t>
            </w:r>
            <w:r w:rsidRPr="00CF0137">
              <w:rPr>
                <w:b/>
                <w:color w:val="000000"/>
                <w:sz w:val="20"/>
                <w:szCs w:val="20"/>
              </w:rPr>
              <w:t xml:space="preserve"> infected (EM)</w:t>
            </w:r>
          </w:p>
        </w:tc>
      </w:tr>
      <w:tr w:rsidR="00B061F8" w:rsidRPr="00CF0137" w:rsidTr="005716FC">
        <w:trPr>
          <w:trHeight w:val="345"/>
        </w:trPr>
        <w:tc>
          <w:tcPr>
            <w:tcW w:w="9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61F8" w:rsidRPr="00CF0137" w:rsidRDefault="00B061F8" w:rsidP="000B43DA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61F8" w:rsidRPr="00CF0137" w:rsidRDefault="00B061F8" w:rsidP="00FF1D1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CF0137">
              <w:rPr>
                <w:b/>
                <w:color w:val="000000"/>
                <w:sz w:val="20"/>
                <w:szCs w:val="20"/>
              </w:rPr>
              <w:t>rGC1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61F8" w:rsidRPr="00CF0137" w:rsidRDefault="00B061F8" w:rsidP="00FF1D1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CF0137">
              <w:rPr>
                <w:b/>
                <w:color w:val="000000"/>
                <w:sz w:val="20"/>
                <w:szCs w:val="20"/>
              </w:rPr>
              <w:t>rGC1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61F8" w:rsidRPr="00CF0137" w:rsidRDefault="00B061F8" w:rsidP="00FF1D1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CF0137">
              <w:rPr>
                <w:b/>
                <w:color w:val="000000"/>
                <w:sz w:val="20"/>
                <w:szCs w:val="20"/>
              </w:rPr>
              <w:t>rGC1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61F8" w:rsidRPr="00CF0137" w:rsidRDefault="00B061F8" w:rsidP="00FF1D1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CF0137">
              <w:rPr>
                <w:b/>
                <w:color w:val="000000"/>
                <w:sz w:val="20"/>
                <w:szCs w:val="20"/>
              </w:rPr>
              <w:t>rGC3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61F8" w:rsidRPr="00CF0137" w:rsidRDefault="00B061F8" w:rsidP="00FF1D1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CF0137">
              <w:rPr>
                <w:b/>
                <w:color w:val="000000"/>
                <w:sz w:val="20"/>
                <w:szCs w:val="20"/>
              </w:rPr>
              <w:t>rGC3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61F8" w:rsidRPr="00CF0137" w:rsidRDefault="00B061F8" w:rsidP="00FF1D1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CF0137">
              <w:rPr>
                <w:b/>
                <w:color w:val="000000"/>
                <w:sz w:val="20"/>
                <w:szCs w:val="20"/>
              </w:rPr>
              <w:t>rGC33</w:t>
            </w:r>
          </w:p>
        </w:tc>
      </w:tr>
      <w:tr w:rsidR="005716FC" w:rsidRPr="00CF0137" w:rsidTr="005716FC">
        <w:trPr>
          <w:trHeight w:val="345"/>
        </w:trPr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16FC" w:rsidRPr="00CF0137" w:rsidRDefault="005716FC" w:rsidP="005716FC">
            <w:pPr>
              <w:jc w:val="center"/>
              <w:rPr>
                <w:color w:val="000000"/>
                <w:sz w:val="20"/>
                <w:szCs w:val="20"/>
              </w:rPr>
            </w:pPr>
            <w:r w:rsidRPr="00CF0137">
              <w:rPr>
                <w:color w:val="000000"/>
                <w:sz w:val="20"/>
                <w:szCs w:val="20"/>
              </w:rPr>
              <w:t>0~1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5716FC" w:rsidRPr="00CF0137" w:rsidRDefault="005716FC" w:rsidP="00FF1D17">
            <w:pPr>
              <w:jc w:val="center"/>
              <w:rPr>
                <w:color w:val="000000"/>
                <w:sz w:val="20"/>
                <w:szCs w:val="20"/>
              </w:rPr>
            </w:pPr>
            <w:r w:rsidRPr="00CF0137">
              <w:rPr>
                <w:color w:val="000000"/>
                <w:sz w:val="20"/>
                <w:szCs w:val="20"/>
              </w:rPr>
              <w:t>9729(39.39%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5716FC" w:rsidRPr="00CF0137" w:rsidRDefault="005716FC" w:rsidP="00FF1D17">
            <w:pPr>
              <w:jc w:val="center"/>
              <w:rPr>
                <w:color w:val="000000"/>
                <w:sz w:val="20"/>
                <w:szCs w:val="20"/>
              </w:rPr>
            </w:pPr>
            <w:r w:rsidRPr="00CF0137">
              <w:rPr>
                <w:color w:val="000000"/>
                <w:sz w:val="20"/>
                <w:szCs w:val="20"/>
              </w:rPr>
              <w:t>11180(45.26%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5716FC" w:rsidRPr="00CF0137" w:rsidRDefault="005716FC" w:rsidP="00FF1D17">
            <w:pPr>
              <w:jc w:val="center"/>
              <w:rPr>
                <w:color w:val="000000"/>
                <w:sz w:val="20"/>
                <w:szCs w:val="20"/>
              </w:rPr>
            </w:pPr>
            <w:r w:rsidRPr="00CF0137">
              <w:rPr>
                <w:color w:val="000000"/>
                <w:sz w:val="20"/>
                <w:szCs w:val="20"/>
              </w:rPr>
              <w:t>11428(46.27%)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5716FC" w:rsidRPr="00CF0137" w:rsidRDefault="005716FC" w:rsidP="00FF1D17">
            <w:pPr>
              <w:jc w:val="center"/>
              <w:rPr>
                <w:color w:val="000000"/>
                <w:sz w:val="20"/>
                <w:szCs w:val="20"/>
              </w:rPr>
            </w:pPr>
            <w:r w:rsidRPr="00CF0137">
              <w:rPr>
                <w:color w:val="000000"/>
                <w:sz w:val="20"/>
                <w:szCs w:val="20"/>
              </w:rPr>
              <w:t>11468(46.43%)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5716FC" w:rsidRPr="00CF0137" w:rsidRDefault="005716FC" w:rsidP="00FF1D17">
            <w:pPr>
              <w:jc w:val="center"/>
              <w:rPr>
                <w:color w:val="000000"/>
                <w:sz w:val="20"/>
                <w:szCs w:val="20"/>
              </w:rPr>
            </w:pPr>
            <w:r w:rsidRPr="00CF0137">
              <w:rPr>
                <w:color w:val="000000"/>
                <w:sz w:val="20"/>
                <w:szCs w:val="20"/>
              </w:rPr>
              <w:t>11398(46.15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5716FC" w:rsidRPr="00CF0137" w:rsidRDefault="005716FC" w:rsidP="00FF1D17">
            <w:pPr>
              <w:jc w:val="center"/>
              <w:rPr>
                <w:color w:val="000000"/>
                <w:sz w:val="20"/>
                <w:szCs w:val="20"/>
              </w:rPr>
            </w:pPr>
            <w:r w:rsidRPr="00CF0137">
              <w:rPr>
                <w:color w:val="000000"/>
                <w:sz w:val="20"/>
                <w:szCs w:val="20"/>
              </w:rPr>
              <w:t>11597(46.95%)</w:t>
            </w:r>
          </w:p>
        </w:tc>
      </w:tr>
      <w:tr w:rsidR="005716FC" w:rsidRPr="00CF0137" w:rsidTr="005716FC">
        <w:trPr>
          <w:trHeight w:val="345"/>
        </w:trPr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16FC" w:rsidRPr="00CF0137" w:rsidRDefault="005716FC" w:rsidP="005716FC">
            <w:pPr>
              <w:jc w:val="center"/>
              <w:rPr>
                <w:color w:val="000000"/>
                <w:sz w:val="20"/>
                <w:szCs w:val="20"/>
              </w:rPr>
            </w:pPr>
            <w:r w:rsidRPr="00CF0137">
              <w:rPr>
                <w:color w:val="000000"/>
                <w:sz w:val="20"/>
                <w:szCs w:val="20"/>
              </w:rPr>
              <w:t>1~3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5716FC" w:rsidRPr="00CF0137" w:rsidRDefault="005716FC" w:rsidP="00FF1D17">
            <w:pPr>
              <w:jc w:val="center"/>
              <w:rPr>
                <w:color w:val="000000"/>
                <w:sz w:val="20"/>
                <w:szCs w:val="20"/>
              </w:rPr>
            </w:pPr>
            <w:r w:rsidRPr="00CF0137">
              <w:rPr>
                <w:color w:val="000000"/>
                <w:sz w:val="20"/>
                <w:szCs w:val="20"/>
              </w:rPr>
              <w:t>4144(16.78%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5716FC" w:rsidRPr="00CF0137" w:rsidRDefault="005716FC" w:rsidP="00FF1D17">
            <w:pPr>
              <w:jc w:val="center"/>
              <w:rPr>
                <w:color w:val="000000"/>
                <w:sz w:val="20"/>
                <w:szCs w:val="20"/>
              </w:rPr>
            </w:pPr>
            <w:r w:rsidRPr="00CF0137">
              <w:rPr>
                <w:color w:val="000000"/>
                <w:sz w:val="20"/>
                <w:szCs w:val="20"/>
              </w:rPr>
              <w:t>2999(12.14%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5716FC" w:rsidRPr="00CF0137" w:rsidRDefault="005716FC" w:rsidP="00FF1D17">
            <w:pPr>
              <w:jc w:val="center"/>
              <w:rPr>
                <w:color w:val="000000"/>
                <w:sz w:val="20"/>
                <w:szCs w:val="20"/>
              </w:rPr>
            </w:pPr>
            <w:r w:rsidRPr="00CF0137">
              <w:rPr>
                <w:color w:val="000000"/>
                <w:sz w:val="20"/>
                <w:szCs w:val="20"/>
              </w:rPr>
              <w:t>2570(10.40%)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5716FC" w:rsidRPr="00CF0137" w:rsidRDefault="005716FC" w:rsidP="00FF1D17">
            <w:pPr>
              <w:jc w:val="center"/>
              <w:rPr>
                <w:color w:val="000000"/>
                <w:sz w:val="20"/>
                <w:szCs w:val="20"/>
              </w:rPr>
            </w:pPr>
            <w:r w:rsidRPr="00CF0137">
              <w:rPr>
                <w:color w:val="000000"/>
                <w:sz w:val="20"/>
                <w:szCs w:val="20"/>
              </w:rPr>
              <w:t>2771(11.22%)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5716FC" w:rsidRPr="00CF0137" w:rsidRDefault="005716FC" w:rsidP="00FF1D17">
            <w:pPr>
              <w:jc w:val="center"/>
              <w:rPr>
                <w:color w:val="000000"/>
                <w:sz w:val="20"/>
                <w:szCs w:val="20"/>
              </w:rPr>
            </w:pPr>
            <w:r w:rsidRPr="00CF0137">
              <w:rPr>
                <w:color w:val="000000"/>
                <w:sz w:val="20"/>
                <w:szCs w:val="20"/>
              </w:rPr>
              <w:t>2588(10.48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5716FC" w:rsidRPr="00CF0137" w:rsidRDefault="005716FC" w:rsidP="00FF1D17">
            <w:pPr>
              <w:jc w:val="center"/>
              <w:rPr>
                <w:color w:val="000000"/>
                <w:sz w:val="20"/>
                <w:szCs w:val="20"/>
              </w:rPr>
            </w:pPr>
            <w:r w:rsidRPr="00CF0137">
              <w:rPr>
                <w:color w:val="000000"/>
                <w:sz w:val="20"/>
                <w:szCs w:val="20"/>
              </w:rPr>
              <w:t>2682(10.86%)</w:t>
            </w:r>
          </w:p>
        </w:tc>
      </w:tr>
      <w:tr w:rsidR="005716FC" w:rsidRPr="00CF0137" w:rsidTr="005716FC">
        <w:trPr>
          <w:trHeight w:val="345"/>
        </w:trPr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16FC" w:rsidRPr="00CF0137" w:rsidRDefault="005716FC" w:rsidP="005716FC">
            <w:pPr>
              <w:jc w:val="center"/>
              <w:rPr>
                <w:color w:val="000000"/>
                <w:sz w:val="20"/>
                <w:szCs w:val="20"/>
              </w:rPr>
            </w:pPr>
            <w:r w:rsidRPr="00CF0137">
              <w:rPr>
                <w:color w:val="000000"/>
                <w:sz w:val="20"/>
                <w:szCs w:val="20"/>
              </w:rPr>
              <w:t>3~15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5716FC" w:rsidRPr="00CF0137" w:rsidRDefault="005716FC" w:rsidP="00FF1D17">
            <w:pPr>
              <w:jc w:val="center"/>
              <w:rPr>
                <w:color w:val="000000"/>
                <w:sz w:val="20"/>
                <w:szCs w:val="20"/>
              </w:rPr>
            </w:pPr>
            <w:r w:rsidRPr="00CF0137">
              <w:rPr>
                <w:color w:val="000000"/>
                <w:sz w:val="20"/>
                <w:szCs w:val="20"/>
              </w:rPr>
              <w:t>5861(23.73%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5716FC" w:rsidRPr="00CF0137" w:rsidRDefault="005716FC" w:rsidP="00FF1D17">
            <w:pPr>
              <w:jc w:val="center"/>
              <w:rPr>
                <w:color w:val="000000"/>
                <w:sz w:val="20"/>
                <w:szCs w:val="20"/>
              </w:rPr>
            </w:pPr>
            <w:r w:rsidRPr="00CF0137">
              <w:rPr>
                <w:color w:val="000000"/>
                <w:sz w:val="20"/>
                <w:szCs w:val="20"/>
              </w:rPr>
              <w:t>5822(23.57%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5716FC" w:rsidRPr="00CF0137" w:rsidRDefault="005716FC" w:rsidP="00FF1D17">
            <w:pPr>
              <w:jc w:val="center"/>
              <w:rPr>
                <w:color w:val="000000"/>
                <w:sz w:val="20"/>
                <w:szCs w:val="20"/>
              </w:rPr>
            </w:pPr>
            <w:r w:rsidRPr="00CF0137">
              <w:rPr>
                <w:color w:val="000000"/>
                <w:sz w:val="20"/>
                <w:szCs w:val="20"/>
              </w:rPr>
              <w:t>5550(22.47%)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5716FC" w:rsidRPr="00CF0137" w:rsidRDefault="005716FC" w:rsidP="00FF1D17">
            <w:pPr>
              <w:jc w:val="center"/>
              <w:rPr>
                <w:color w:val="000000"/>
                <w:sz w:val="20"/>
                <w:szCs w:val="20"/>
              </w:rPr>
            </w:pPr>
            <w:r w:rsidRPr="00CF0137">
              <w:rPr>
                <w:color w:val="000000"/>
                <w:sz w:val="20"/>
                <w:szCs w:val="20"/>
              </w:rPr>
              <w:t>5389(21.82%)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5716FC" w:rsidRPr="00CF0137" w:rsidRDefault="005716FC" w:rsidP="00FF1D17">
            <w:pPr>
              <w:jc w:val="center"/>
              <w:rPr>
                <w:color w:val="000000"/>
                <w:sz w:val="20"/>
                <w:szCs w:val="20"/>
              </w:rPr>
            </w:pPr>
            <w:r w:rsidRPr="00CF0137">
              <w:rPr>
                <w:color w:val="000000"/>
                <w:sz w:val="20"/>
                <w:szCs w:val="20"/>
              </w:rPr>
              <w:t>5536(22.41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5716FC" w:rsidRPr="00CF0137" w:rsidRDefault="005716FC" w:rsidP="00FF1D17">
            <w:pPr>
              <w:jc w:val="center"/>
              <w:rPr>
                <w:color w:val="000000"/>
                <w:sz w:val="20"/>
                <w:szCs w:val="20"/>
              </w:rPr>
            </w:pPr>
            <w:r w:rsidRPr="00CF0137">
              <w:rPr>
                <w:color w:val="000000"/>
                <w:sz w:val="20"/>
                <w:szCs w:val="20"/>
              </w:rPr>
              <w:t>5412(21.91%)</w:t>
            </w:r>
          </w:p>
        </w:tc>
      </w:tr>
      <w:tr w:rsidR="005716FC" w:rsidRPr="00CF0137" w:rsidTr="005716FC">
        <w:trPr>
          <w:trHeight w:val="345"/>
        </w:trPr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16FC" w:rsidRPr="00CF0137" w:rsidRDefault="005716FC" w:rsidP="005716FC">
            <w:pPr>
              <w:jc w:val="center"/>
              <w:rPr>
                <w:color w:val="000000"/>
                <w:sz w:val="20"/>
                <w:szCs w:val="20"/>
              </w:rPr>
            </w:pPr>
            <w:r w:rsidRPr="00CF0137">
              <w:rPr>
                <w:color w:val="000000"/>
                <w:sz w:val="20"/>
                <w:szCs w:val="20"/>
              </w:rPr>
              <w:t>15~60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5716FC" w:rsidRPr="00CF0137" w:rsidRDefault="005716FC" w:rsidP="00FF1D17">
            <w:pPr>
              <w:jc w:val="center"/>
              <w:rPr>
                <w:color w:val="000000"/>
                <w:sz w:val="20"/>
                <w:szCs w:val="20"/>
              </w:rPr>
            </w:pPr>
            <w:r w:rsidRPr="00CF0137">
              <w:rPr>
                <w:color w:val="000000"/>
                <w:sz w:val="20"/>
                <w:szCs w:val="20"/>
              </w:rPr>
              <w:t>3815(15.45%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5716FC" w:rsidRPr="00CF0137" w:rsidRDefault="005716FC" w:rsidP="00FF1D17">
            <w:pPr>
              <w:jc w:val="center"/>
              <w:rPr>
                <w:color w:val="000000"/>
                <w:sz w:val="20"/>
                <w:szCs w:val="20"/>
              </w:rPr>
            </w:pPr>
            <w:r w:rsidRPr="00CF0137">
              <w:rPr>
                <w:color w:val="000000"/>
                <w:sz w:val="20"/>
                <w:szCs w:val="20"/>
              </w:rPr>
              <w:t>3635(14.72%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5716FC" w:rsidRPr="00CF0137" w:rsidRDefault="005716FC" w:rsidP="00FF1D17">
            <w:pPr>
              <w:jc w:val="center"/>
              <w:rPr>
                <w:color w:val="000000"/>
                <w:sz w:val="20"/>
                <w:szCs w:val="20"/>
              </w:rPr>
            </w:pPr>
            <w:r w:rsidRPr="00CF0137">
              <w:rPr>
                <w:color w:val="000000"/>
                <w:sz w:val="20"/>
                <w:szCs w:val="20"/>
              </w:rPr>
              <w:t>4021(16.28%)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5716FC" w:rsidRPr="00CF0137" w:rsidRDefault="005716FC" w:rsidP="00FF1D17">
            <w:pPr>
              <w:jc w:val="center"/>
              <w:rPr>
                <w:color w:val="000000"/>
                <w:sz w:val="20"/>
                <w:szCs w:val="20"/>
              </w:rPr>
            </w:pPr>
            <w:r w:rsidRPr="00CF0137">
              <w:rPr>
                <w:color w:val="000000"/>
                <w:sz w:val="20"/>
                <w:szCs w:val="20"/>
              </w:rPr>
              <w:t>3900(15.79%)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5716FC" w:rsidRPr="00CF0137" w:rsidRDefault="005716FC" w:rsidP="00FF1D17">
            <w:pPr>
              <w:jc w:val="center"/>
              <w:rPr>
                <w:color w:val="000000"/>
                <w:sz w:val="20"/>
                <w:szCs w:val="20"/>
              </w:rPr>
            </w:pPr>
            <w:r w:rsidRPr="00CF0137">
              <w:rPr>
                <w:color w:val="000000"/>
                <w:sz w:val="20"/>
                <w:szCs w:val="20"/>
              </w:rPr>
              <w:t>4016(16.26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5716FC" w:rsidRPr="00CF0137" w:rsidRDefault="005716FC" w:rsidP="00FF1D17">
            <w:pPr>
              <w:jc w:val="center"/>
              <w:rPr>
                <w:color w:val="000000"/>
                <w:sz w:val="20"/>
                <w:szCs w:val="20"/>
              </w:rPr>
            </w:pPr>
            <w:r w:rsidRPr="00CF0137">
              <w:rPr>
                <w:color w:val="000000"/>
                <w:sz w:val="20"/>
                <w:szCs w:val="20"/>
              </w:rPr>
              <w:t>3882(15.72%)</w:t>
            </w:r>
          </w:p>
        </w:tc>
      </w:tr>
      <w:tr w:rsidR="005716FC" w:rsidRPr="00CF0137" w:rsidTr="005716FC">
        <w:trPr>
          <w:trHeight w:val="345"/>
        </w:trPr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16FC" w:rsidRPr="00CF0137" w:rsidRDefault="005716FC" w:rsidP="005716FC">
            <w:pPr>
              <w:jc w:val="center"/>
              <w:rPr>
                <w:color w:val="000000"/>
                <w:sz w:val="20"/>
                <w:szCs w:val="20"/>
              </w:rPr>
            </w:pPr>
            <w:r w:rsidRPr="00CF0137">
              <w:rPr>
                <w:color w:val="000000"/>
                <w:sz w:val="20"/>
                <w:szCs w:val="20"/>
              </w:rPr>
              <w:t>&gt;60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5716FC" w:rsidRPr="00CF0137" w:rsidRDefault="005716FC" w:rsidP="00FF1D17">
            <w:pPr>
              <w:jc w:val="center"/>
              <w:rPr>
                <w:color w:val="000000"/>
                <w:sz w:val="20"/>
                <w:szCs w:val="20"/>
              </w:rPr>
            </w:pPr>
            <w:r w:rsidRPr="00CF0137">
              <w:rPr>
                <w:color w:val="000000"/>
                <w:sz w:val="20"/>
                <w:szCs w:val="20"/>
              </w:rPr>
              <w:t>1151(4.66%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5716FC" w:rsidRPr="00CF0137" w:rsidRDefault="005716FC" w:rsidP="00FF1D17">
            <w:pPr>
              <w:jc w:val="center"/>
              <w:rPr>
                <w:color w:val="000000"/>
                <w:sz w:val="20"/>
                <w:szCs w:val="20"/>
              </w:rPr>
            </w:pPr>
            <w:r w:rsidRPr="00CF0137">
              <w:rPr>
                <w:color w:val="000000"/>
                <w:sz w:val="20"/>
                <w:szCs w:val="20"/>
              </w:rPr>
              <w:t>1064(4.31%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5716FC" w:rsidRPr="00CF0137" w:rsidRDefault="005716FC" w:rsidP="00FF1D17">
            <w:pPr>
              <w:jc w:val="center"/>
              <w:rPr>
                <w:color w:val="000000"/>
                <w:sz w:val="20"/>
                <w:szCs w:val="20"/>
              </w:rPr>
            </w:pPr>
            <w:r w:rsidRPr="00CF0137">
              <w:rPr>
                <w:color w:val="000000"/>
                <w:sz w:val="20"/>
                <w:szCs w:val="20"/>
              </w:rPr>
              <w:t>1131(4.58%)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5716FC" w:rsidRPr="00CF0137" w:rsidRDefault="005716FC" w:rsidP="00FF1D17">
            <w:pPr>
              <w:jc w:val="center"/>
              <w:rPr>
                <w:color w:val="000000"/>
                <w:sz w:val="20"/>
                <w:szCs w:val="20"/>
              </w:rPr>
            </w:pPr>
            <w:r w:rsidRPr="00CF0137">
              <w:rPr>
                <w:color w:val="000000"/>
                <w:sz w:val="20"/>
                <w:szCs w:val="20"/>
              </w:rPr>
              <w:t>1172(4.74%)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5716FC" w:rsidRPr="00CF0137" w:rsidRDefault="005716FC" w:rsidP="00FF1D17">
            <w:pPr>
              <w:jc w:val="center"/>
              <w:rPr>
                <w:color w:val="000000"/>
                <w:sz w:val="20"/>
                <w:szCs w:val="20"/>
              </w:rPr>
            </w:pPr>
            <w:r w:rsidRPr="00CF0137">
              <w:rPr>
                <w:color w:val="000000"/>
                <w:sz w:val="20"/>
                <w:szCs w:val="20"/>
              </w:rPr>
              <w:t>1162(4.70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5716FC" w:rsidRPr="00CF0137" w:rsidRDefault="005716FC" w:rsidP="00FF1D17">
            <w:pPr>
              <w:jc w:val="center"/>
              <w:rPr>
                <w:color w:val="000000"/>
                <w:sz w:val="20"/>
                <w:szCs w:val="20"/>
              </w:rPr>
            </w:pPr>
            <w:r w:rsidRPr="00CF0137">
              <w:rPr>
                <w:color w:val="000000"/>
                <w:sz w:val="20"/>
                <w:szCs w:val="20"/>
              </w:rPr>
              <w:t>1127(4.56%)</w:t>
            </w:r>
          </w:p>
        </w:tc>
      </w:tr>
    </w:tbl>
    <w:p w:rsidR="00B061F8" w:rsidRPr="00CF0137" w:rsidRDefault="00B061F8" w:rsidP="00B061F8">
      <w:pPr>
        <w:spacing w:line="360" w:lineRule="auto"/>
        <w:rPr>
          <w:rFonts w:eastAsiaTheme="minorEastAsia"/>
          <w:color w:val="000000"/>
          <w:sz w:val="20"/>
          <w:szCs w:val="20"/>
        </w:rPr>
      </w:pPr>
    </w:p>
    <w:p w:rsidR="00B061F8" w:rsidRPr="00CF0137" w:rsidRDefault="00B061F8" w:rsidP="00B061F8">
      <w:pPr>
        <w:spacing w:line="360" w:lineRule="auto"/>
        <w:ind w:right="270"/>
        <w:rPr>
          <w:b/>
        </w:rPr>
      </w:pPr>
    </w:p>
    <w:p w:rsidR="008C7E2A" w:rsidRPr="00CF0137" w:rsidRDefault="008C7E2A" w:rsidP="00B061F8">
      <w:pPr>
        <w:spacing w:line="360" w:lineRule="auto"/>
        <w:ind w:right="270"/>
        <w:rPr>
          <w:b/>
        </w:rPr>
      </w:pPr>
    </w:p>
    <w:p w:rsidR="008C7E2A" w:rsidRPr="00CF0137" w:rsidRDefault="008C7E2A" w:rsidP="00B061F8">
      <w:pPr>
        <w:spacing w:line="360" w:lineRule="auto"/>
        <w:ind w:right="270"/>
        <w:rPr>
          <w:b/>
        </w:rPr>
      </w:pPr>
    </w:p>
    <w:p w:rsidR="008C7E2A" w:rsidRPr="00CF0137" w:rsidRDefault="008C7E2A" w:rsidP="00B061F8">
      <w:pPr>
        <w:spacing w:line="360" w:lineRule="auto"/>
        <w:ind w:right="270"/>
        <w:rPr>
          <w:b/>
        </w:rPr>
      </w:pPr>
    </w:p>
    <w:p w:rsidR="008C7E2A" w:rsidRPr="00CF0137" w:rsidRDefault="008C7E2A" w:rsidP="00B061F8">
      <w:pPr>
        <w:spacing w:line="360" w:lineRule="auto"/>
        <w:ind w:right="270"/>
        <w:rPr>
          <w:b/>
        </w:rPr>
      </w:pPr>
    </w:p>
    <w:p w:rsidR="008C7E2A" w:rsidRPr="00CF0137" w:rsidRDefault="008C7E2A" w:rsidP="00B061F8">
      <w:pPr>
        <w:spacing w:line="360" w:lineRule="auto"/>
        <w:ind w:right="270"/>
        <w:rPr>
          <w:b/>
        </w:rPr>
      </w:pPr>
    </w:p>
    <w:p w:rsidR="008C7E2A" w:rsidRPr="00CF0137" w:rsidRDefault="008C7E2A" w:rsidP="00B061F8">
      <w:pPr>
        <w:spacing w:line="360" w:lineRule="auto"/>
        <w:ind w:right="270"/>
        <w:rPr>
          <w:b/>
        </w:rPr>
      </w:pPr>
    </w:p>
    <w:p w:rsidR="008C7E2A" w:rsidRPr="00CF0137" w:rsidRDefault="008C7E2A" w:rsidP="00B061F8">
      <w:pPr>
        <w:spacing w:line="360" w:lineRule="auto"/>
        <w:ind w:right="270"/>
        <w:rPr>
          <w:b/>
        </w:rPr>
      </w:pPr>
    </w:p>
    <w:p w:rsidR="008C7E2A" w:rsidRPr="00CF0137" w:rsidRDefault="008C7E2A" w:rsidP="00B061F8">
      <w:pPr>
        <w:spacing w:line="360" w:lineRule="auto"/>
        <w:ind w:right="270"/>
        <w:rPr>
          <w:b/>
        </w:rPr>
      </w:pPr>
    </w:p>
    <w:p w:rsidR="008C7E2A" w:rsidRPr="00CF0137" w:rsidRDefault="008C7E2A" w:rsidP="00B061F8">
      <w:pPr>
        <w:spacing w:line="360" w:lineRule="auto"/>
        <w:ind w:right="270"/>
        <w:rPr>
          <w:b/>
        </w:rPr>
      </w:pPr>
    </w:p>
    <w:p w:rsidR="008C7E2A" w:rsidRPr="00CF0137" w:rsidRDefault="008C7E2A" w:rsidP="00B061F8">
      <w:pPr>
        <w:spacing w:line="360" w:lineRule="auto"/>
        <w:ind w:right="270"/>
        <w:rPr>
          <w:b/>
        </w:rPr>
      </w:pPr>
    </w:p>
    <w:p w:rsidR="008C7E2A" w:rsidRPr="00CF0137" w:rsidRDefault="008C7E2A" w:rsidP="00B061F8">
      <w:pPr>
        <w:spacing w:line="360" w:lineRule="auto"/>
        <w:ind w:right="270"/>
        <w:rPr>
          <w:b/>
        </w:rPr>
      </w:pPr>
    </w:p>
    <w:p w:rsidR="00B061F8" w:rsidRPr="00CF0137" w:rsidRDefault="00B061F8" w:rsidP="00BF50D8">
      <w:pPr>
        <w:ind w:right="90"/>
        <w:rPr>
          <w:b/>
        </w:rPr>
      </w:pPr>
    </w:p>
    <w:p w:rsidR="00D10023" w:rsidRPr="006D49D2" w:rsidRDefault="002A71F6" w:rsidP="00BF50D8">
      <w:pPr>
        <w:rPr>
          <w:b/>
        </w:rPr>
      </w:pPr>
      <w:r>
        <w:rPr>
          <w:b/>
        </w:rPr>
        <w:t xml:space="preserve">Additional file 1: </w:t>
      </w:r>
      <w:r w:rsidR="00D10023" w:rsidRPr="00CF0137">
        <w:rPr>
          <w:b/>
        </w:rPr>
        <w:t xml:space="preserve">Table </w:t>
      </w:r>
      <w:r w:rsidR="00567F9B" w:rsidRPr="00CF0137">
        <w:rPr>
          <w:b/>
        </w:rPr>
        <w:t>S3</w:t>
      </w:r>
      <w:r w:rsidR="00BF50D8">
        <w:rPr>
          <w:b/>
        </w:rPr>
        <w:t>.</w:t>
      </w:r>
      <w:r w:rsidR="00D10023" w:rsidRPr="006D49D2">
        <w:rPr>
          <w:b/>
        </w:rPr>
        <w:t xml:space="preserve">  </w:t>
      </w:r>
      <w:r w:rsidR="00D10023" w:rsidRPr="00E45952">
        <w:t>List of significantly</w:t>
      </w:r>
      <w:r w:rsidR="00D22000" w:rsidRPr="00E45952">
        <w:t xml:space="preserve"> up</w:t>
      </w:r>
      <w:r w:rsidR="00D10023" w:rsidRPr="00E45952">
        <w:t xml:space="preserve">regulated genes in chicken </w:t>
      </w:r>
      <w:proofErr w:type="spellStart"/>
      <w:r w:rsidR="00D10023" w:rsidRPr="00E45952">
        <w:t>cecal</w:t>
      </w:r>
      <w:proofErr w:type="spellEnd"/>
      <w:r w:rsidR="00D10023" w:rsidRPr="00E45952">
        <w:t xml:space="preserve"> mucosa in response to </w:t>
      </w:r>
      <w:r w:rsidR="00D10023" w:rsidRPr="00E45952">
        <w:rPr>
          <w:i/>
        </w:rPr>
        <w:t>E. maxima</w:t>
      </w:r>
      <w:r w:rsidR="00D10023" w:rsidRPr="00E45952">
        <w:t xml:space="preserve"> infection</w:t>
      </w:r>
      <w:r w:rsidR="00D10023" w:rsidRPr="006D49D2">
        <w:rPr>
          <w:b/>
        </w:rPr>
        <w:t xml:space="preserve"> </w:t>
      </w:r>
    </w:p>
    <w:p w:rsidR="008C7E2A" w:rsidRPr="006D49D2" w:rsidRDefault="008C7E2A" w:rsidP="00D10023">
      <w:pPr>
        <w:rPr>
          <w:rFonts w:eastAsiaTheme="minorEastAsia"/>
          <w:b/>
          <w:color w:val="000000"/>
          <w:shd w:val="clear" w:color="auto" w:fill="FFFFFF" w:themeFill="background1"/>
        </w:rPr>
      </w:pPr>
    </w:p>
    <w:tbl>
      <w:tblPr>
        <w:tblW w:w="9660" w:type="dxa"/>
        <w:tblInd w:w="-15" w:type="dxa"/>
        <w:tblLook w:val="04A0" w:firstRow="1" w:lastRow="0" w:firstColumn="1" w:lastColumn="0" w:noHBand="0" w:noVBand="1"/>
      </w:tblPr>
      <w:tblGrid>
        <w:gridCol w:w="1575"/>
        <w:gridCol w:w="1834"/>
        <w:gridCol w:w="821"/>
        <w:gridCol w:w="990"/>
        <w:gridCol w:w="1339"/>
        <w:gridCol w:w="3101"/>
      </w:tblGrid>
      <w:tr w:rsidR="008C7E2A" w:rsidRPr="00CF0137" w:rsidTr="008C7E2A">
        <w:trPr>
          <w:trHeight w:val="330"/>
        </w:trPr>
        <w:tc>
          <w:tcPr>
            <w:tcW w:w="15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CF013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ene_ID</w:t>
            </w:r>
            <w:proofErr w:type="spellEnd"/>
          </w:p>
        </w:tc>
        <w:tc>
          <w:tcPr>
            <w:tcW w:w="183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hromosome</w:t>
            </w:r>
          </w:p>
        </w:tc>
        <w:tc>
          <w:tcPr>
            <w:tcW w:w="82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trand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Fold changes</w:t>
            </w:r>
          </w:p>
        </w:tc>
        <w:tc>
          <w:tcPr>
            <w:tcW w:w="133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dj p value</w:t>
            </w:r>
          </w:p>
        </w:tc>
        <w:tc>
          <w:tcPr>
            <w:tcW w:w="310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escription</w:t>
            </w:r>
          </w:p>
        </w:tc>
      </w:tr>
      <w:tr w:rsidR="008C7E2A" w:rsidRPr="00CF0137" w:rsidTr="008C7E2A">
        <w:trPr>
          <w:trHeight w:val="615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ABCA2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5.62E-03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BCA2_HUMAN ATP-binding cassette sub-family A member 2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ABCA9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6.56E-03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BCA6_HUMAN ATP-binding cassette sub-family A member 6 </w:t>
            </w:r>
          </w:p>
        </w:tc>
      </w:tr>
      <w:tr w:rsidR="008C7E2A" w:rsidRPr="00CF0137" w:rsidTr="008C7E2A">
        <w:trPr>
          <w:trHeight w:val="9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ABTB2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8.92E-03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BTB2_HUMAN Ankyrin repeat and BTB/POZ domain-containing protein 2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ACP5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8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5.80E-04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PPA5_MOUSE Tartrate-resistant acid ph</w:t>
            </w:r>
            <w:r w:rsidR="00A002F0">
              <w:rPr>
                <w:rFonts w:ascii="Calibri" w:hAnsi="Calibri" w:cs="Calibri"/>
                <w:color w:val="000000"/>
                <w:sz w:val="22"/>
                <w:szCs w:val="22"/>
              </w:rPr>
              <w:t>os</w:t>
            </w: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hatase type 5 </w:t>
            </w:r>
          </w:p>
        </w:tc>
      </w:tr>
      <w:tr w:rsidR="008C7E2A" w:rsidRPr="00CF0137" w:rsidTr="008C7E2A">
        <w:trPr>
          <w:trHeight w:val="9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ASAP3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6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9.00E-07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SAP3_HUMAN </w:t>
            </w:r>
            <w:proofErr w:type="spellStart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Arf</w:t>
            </w:r>
            <w:proofErr w:type="spellEnd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-GAP with SH3 domain, ANK repeat and PH domain-containing protein 3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ATG9B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35E-02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TG9A_HUMAN Autophagy-related protein 9A </w:t>
            </w:r>
          </w:p>
        </w:tc>
      </w:tr>
      <w:tr w:rsidR="008C7E2A" w:rsidRPr="00CF0137" w:rsidTr="008C7E2A">
        <w:trPr>
          <w:trHeight w:val="9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BF2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9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8.43E-05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A1F_CHICK Class I histocompatibility antigen, F10 alpha chain </w:t>
            </w:r>
          </w:p>
        </w:tc>
      </w:tr>
      <w:tr w:rsidR="008C7E2A" w:rsidRPr="00CF0137" w:rsidTr="008C7E2A">
        <w:trPr>
          <w:trHeight w:val="9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BLB2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09E-02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B2L_CHICK Class II histocompatibility antigen, B-L beta chain (Fragment)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BTBD6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3.98E-02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BTBD6_XENLA BTB/POZ domain-containing protein 6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BTN3A3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80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24E-02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BT2A1_HUMAN </w:t>
            </w:r>
            <w:proofErr w:type="spellStart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Butyrophilin</w:t>
            </w:r>
            <w:proofErr w:type="spellEnd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subfamily 2 </w:t>
            </w:r>
            <w:proofErr w:type="gramStart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member</w:t>
            </w:r>
            <w:proofErr w:type="gramEnd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1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C26H1orf106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6.13E-03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INAVA_HUMAN Innate immunity activator protein 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3.19E-03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YR1_HUMAN CAD protein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CBX7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3.20E-03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BX7_HUMAN </w:t>
            </w:r>
            <w:proofErr w:type="spellStart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Chromobox</w:t>
            </w:r>
            <w:proofErr w:type="spellEnd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rotein homolog 7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CCDC130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6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.99E-02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C130_BOVIN Coiled-coil domain-containing protein 130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CCL26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.48E-03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CL3_PANTR C-C motif chemokine 3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CDH3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81E-05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ADHK_CHICK B-cadherin (Fragment)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CDKN1A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73E-02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DN1A_MOUSE Cyclin-dependent kinase inhibitor 1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CLCNKB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3.87E-03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LCKB_XENLA Chloride channel protein </w:t>
            </w:r>
            <w:proofErr w:type="spellStart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ClC-Kb</w:t>
            </w:r>
            <w:proofErr w:type="spellEnd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CNGA4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7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4.59E-02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NGA4_MOUSE Cyclic nucleotide-gated cation channel alpha-4 </w:t>
            </w:r>
          </w:p>
        </w:tc>
      </w:tr>
      <w:tr w:rsidR="008C7E2A" w:rsidRPr="00CF0137" w:rsidTr="008C7E2A">
        <w:trPr>
          <w:trHeight w:val="9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CPT1A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8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.72E-05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CPT1A_HORSE Carnitine O-</w:t>
            </w:r>
            <w:proofErr w:type="spellStart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palmitoyltransferase</w:t>
            </w:r>
            <w:proofErr w:type="spellEnd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1, liver isoform 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CTSS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5.69E-05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ATS_SAIBB Cathepsin S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CYP2C45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3.18E-03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P2C9_HUMAN Cytochrome P450 2C9 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CYR6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65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3.82E-02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YR61_CHICK Protein CYR61 </w:t>
            </w:r>
          </w:p>
        </w:tc>
      </w:tr>
      <w:tr w:rsidR="008C7E2A" w:rsidRPr="00CF0137" w:rsidTr="008C7E2A">
        <w:trPr>
          <w:trHeight w:val="9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DALRD3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4.51E-03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DALD3_MOUSE DALR anticodon-binding domain-containing protein 3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DNASE2B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47E-02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DNS2B_HUMAN Deoxyribonuclease-2-beta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EGR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.57E-02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EGR1_MOUSE Early growth response protein 1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ERBB2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7.05E-04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ERBB2_HUMAN Receptor </w:t>
            </w:r>
            <w:proofErr w:type="spellStart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tyrine</w:t>
            </w:r>
            <w:proofErr w:type="spellEnd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-protein kinase erbB-2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FAM155B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63E-02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F155B_XENTR Transmembrane protein FAM155B 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FAM222B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84E-02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F222B_HUMAN Protein FAM222B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FES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81E-02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FPS_FUJSV </w:t>
            </w:r>
            <w:proofErr w:type="spellStart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Tyrine</w:t>
            </w:r>
            <w:proofErr w:type="spellEnd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-protein kinase transforming protein Fps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FRMD8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09E-02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FRMD8_XENTR FERM domain-containing protein 8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GAAGSD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76E-02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YAG_MOUSE Lyso</w:t>
            </w:r>
            <w:r w:rsidR="00F65DFE">
              <w:rPr>
                <w:rFonts w:ascii="Calibri" w:hAnsi="Calibri" w:cs="Calibri"/>
                <w:color w:val="000000"/>
                <w:sz w:val="22"/>
                <w:szCs w:val="22"/>
              </w:rPr>
              <w:t>so</w:t>
            </w: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mal alpha-gluc</w:t>
            </w:r>
            <w:r w:rsidR="00F65DFE">
              <w:rPr>
                <w:rFonts w:ascii="Calibri" w:hAnsi="Calibri" w:cs="Calibri"/>
                <w:color w:val="000000"/>
                <w:sz w:val="22"/>
                <w:szCs w:val="22"/>
              </w:rPr>
              <w:t>os</w:t>
            </w: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idase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GGCX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.38E-02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VKGC_SHEEP Vitamin K-dependent gamma-carboxylase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GIMAP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94E-03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GIMA2_HUMAN GTPase IMAP family member 2 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GNLY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3.95E-03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NK-lysin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GPRC5A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4.08E-03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AI3_HUMAN Retinoic acid-induced protein 3 </w:t>
            </w:r>
          </w:p>
        </w:tc>
      </w:tr>
      <w:tr w:rsidR="008C7E2A" w:rsidRPr="00CF0137" w:rsidTr="008C7E2A">
        <w:trPr>
          <w:trHeight w:val="9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GPX4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6.73E-03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GPX4_PIG Ph</w:t>
            </w:r>
            <w:r w:rsidR="00A002F0">
              <w:rPr>
                <w:rFonts w:ascii="Calibri" w:hAnsi="Calibri" w:cs="Calibri"/>
                <w:color w:val="000000"/>
                <w:sz w:val="22"/>
                <w:szCs w:val="22"/>
              </w:rPr>
              <w:t>os</w:t>
            </w: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holipid hydroperoxide glutathione peroxidase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GRIN3B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.20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9.70E-06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MD3B_RAT Glutamate receptor ionotropic, NMDA 3B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GVINP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8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5.07E-03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GVIN1_HUMAN Interferon-induced very large GTPase 1 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GZMA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Z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.04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.84E-04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GRAA_BOVIN Granzyme A </w:t>
            </w:r>
          </w:p>
        </w:tc>
      </w:tr>
      <w:tr w:rsidR="008C7E2A" w:rsidRPr="00CF0137" w:rsidTr="008C7E2A">
        <w:trPr>
          <w:trHeight w:val="9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HLA-F10AL4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NW_020109758.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5.3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5.26E-24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A1F_CHICK Class I histocompatibility antigen, F10 alpha chain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HTRA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21E-02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TRA1_BOVIN Serine protease HTRA1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IRF8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6.66E-03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IRF8_CHICK Interferon regulatory factor 8 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ITGB6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3.95E-03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ITB6_BOVIN Integrin beta-6 </w:t>
            </w:r>
          </w:p>
        </w:tc>
      </w:tr>
      <w:tr w:rsidR="008C7E2A" w:rsidRPr="00CF0137" w:rsidTr="008C7E2A">
        <w:trPr>
          <w:trHeight w:val="81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JADE2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6.45E-03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JADE2_MOUSE E3 ubiquitin-protein ligase Jade-2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KBTBD1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65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.37E-02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KBTBB_MOUSE </w:t>
            </w:r>
            <w:proofErr w:type="spellStart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Kelch</w:t>
            </w:r>
            <w:proofErr w:type="spellEnd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repeat and BTB domain-containing protein 11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IPA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6.69E-04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ICH_CROAD Putative lyso</w:t>
            </w:r>
            <w:r w:rsidR="00A002F0">
              <w:rPr>
                <w:rFonts w:ascii="Calibri" w:hAnsi="Calibri" w:cs="Calibri"/>
                <w:color w:val="000000"/>
                <w:sz w:val="22"/>
                <w:szCs w:val="22"/>
              </w:rPr>
              <w:t>so</w:t>
            </w: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al acid lipase/cholesteryl ester hydrolase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100858737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93E-02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IM29_HUMAN Small integral membrane protein 29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100859837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79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.07E-05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C6A7_MOUSE Sodium-dependent proline transporter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101747455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3.7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.09E-22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OL_MMTVB Gag-Pro-Pol polyprotein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107049129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9.84E-03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163A_CANLF Scavenger receptor cysteine-rich type 1 protein M130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107049500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93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04E-02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EX19_CRIGR Peroxisomal biogenesis factor 19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107050443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5.43E-03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TL2_MOUSE Choline transporter-like protein 2 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107053113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4.01E-02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107053944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89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6.94E-03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9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107054704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NW_020109758.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5.60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6.31E-26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A1F_CHICK Class I histocompatibility antigen, F10 alpha chain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107055478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3.13E-02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BT2A1_HUMAN </w:t>
            </w:r>
            <w:proofErr w:type="spellStart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Butyrophilin</w:t>
            </w:r>
            <w:proofErr w:type="spellEnd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subfamily 2 </w:t>
            </w:r>
            <w:proofErr w:type="gramStart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member</w:t>
            </w:r>
            <w:proofErr w:type="gramEnd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1 </w:t>
            </w:r>
          </w:p>
        </w:tc>
      </w:tr>
      <w:tr w:rsidR="008C7E2A" w:rsidRPr="00CF0137" w:rsidTr="008C7E2A">
        <w:trPr>
          <w:trHeight w:val="9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LOC112529954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4.46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7.00E-16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A1F_CHICK Class I histocompatibility antigen, F10 alpha chain 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112529978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7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8.24E-03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PRN_RAT </w:t>
            </w:r>
            <w:proofErr w:type="spellStart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Taperin</w:t>
            </w:r>
            <w:proofErr w:type="spellEnd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112530970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.80E-02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112530987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89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6.94E-03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PAR10_HUMAN Poly [ADP-</w:t>
            </w:r>
            <w:proofErr w:type="spellStart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ribe</w:t>
            </w:r>
            <w:proofErr w:type="spellEnd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] polymerase 10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417013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69E-02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CD11_CAEEL Acyl-CoA dehydrogenase family member 11 </w:t>
            </w:r>
          </w:p>
        </w:tc>
      </w:tr>
      <w:tr w:rsidR="008C7E2A" w:rsidRPr="00CF0137" w:rsidTr="008C7E2A">
        <w:trPr>
          <w:trHeight w:val="9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417056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NW_020109758.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6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3.20E-02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A1F_CHICK Class I histocompatibility antigen, F10 alpha chain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425607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NW_020110167.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6.94E-03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GT251_BOVIN Procollagen </w:t>
            </w:r>
            <w:proofErr w:type="spellStart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galactyltransferase</w:t>
            </w:r>
            <w:proofErr w:type="spellEnd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1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776275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4.03E-02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263B_XENLA Transmembrane protein 263-B </w:t>
            </w:r>
          </w:p>
        </w:tc>
      </w:tr>
      <w:tr w:rsidR="008C7E2A" w:rsidRPr="00CF0137" w:rsidTr="008C7E2A">
        <w:trPr>
          <w:trHeight w:val="9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RFN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14E-02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RFN1_HUMAN Leucine-rich repeat and fibronectin type III domain-containing protein 1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Y96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3.10E-02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Y96_HUMAN Lymphocyte antigen 96 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MCOLN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4.56E-03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CLN1_MOUSE Mucolipin-1 </w:t>
            </w:r>
          </w:p>
        </w:tc>
      </w:tr>
      <w:tr w:rsidR="008C7E2A" w:rsidRPr="00CF0137" w:rsidTr="008C7E2A">
        <w:trPr>
          <w:trHeight w:val="9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MGAT5B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.45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38E-07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GT5B_HUMAN Alpha-1,6-mannylglycoprotein 6-beta-N-acetylglucaminyltransferase B </w:t>
            </w:r>
          </w:p>
        </w:tc>
      </w:tr>
      <w:tr w:rsidR="008C7E2A" w:rsidRPr="00CF0137" w:rsidTr="008C7E2A">
        <w:trPr>
          <w:trHeight w:val="9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MHCIY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.2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6.86E-06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A1F_CHICK Class I histocompatibility antigen, F10 alpha chain </w:t>
            </w:r>
          </w:p>
        </w:tc>
      </w:tr>
      <w:tr w:rsidR="008C7E2A" w:rsidRPr="00CF0137" w:rsidTr="008C7E2A">
        <w:trPr>
          <w:trHeight w:val="9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MKNK2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6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3.35E-03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KNK2_RAT MAP kinase-interacting serine/threonine-protein kinase 2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MST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4.51E-03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GFL_HUMAN Hepatocyte growth factor-like protein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MTMR1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6.69E-04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TMRB_HUMAN Myotubularin-related protein 11 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NDRG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12E-05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DRG1_MACFA Protein NDRG1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NEURL1B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6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10E-03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EU1B_HUMAN E3 ubiquitin-protein ligase NEURL1B 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NIPAL2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7.43E-04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PAL2_MOUSE NIPA-like protein 2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NOB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3.20E-02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OB1_MACFA RNA-binding protein NOB1 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Novel00272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83E-03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Novel00358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4.81E-02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Novel00363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6.45E-03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NPAS2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8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3.41E-05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PAS2_CHICK Neuronal PAS domain-containing protein 2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OLFML2A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3.42E-03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OLM2A_XENTR Olfactomedin-like protein 2A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PDCD1LG2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Z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21E-02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D1L1_MOUSE Programmed cell death 1 ligand 1 </w:t>
            </w:r>
          </w:p>
        </w:tc>
      </w:tr>
      <w:tr w:rsidR="008C7E2A" w:rsidRPr="00CF0137" w:rsidTr="008C7E2A">
        <w:trPr>
          <w:trHeight w:val="12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PDKI2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6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.15E-02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DK2_MOUSE [Pyruvate dehydrogenase (acetyl-transferring)] kinase isozyme 2, mitochondrial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PPP1R1B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40E-03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PPR1B_BOVIN Protein ph</w:t>
            </w:r>
            <w:r w:rsidR="00AA63CF">
              <w:rPr>
                <w:rFonts w:ascii="Calibri" w:hAnsi="Calibri" w:cs="Calibri"/>
                <w:color w:val="000000"/>
                <w:sz w:val="22"/>
                <w:szCs w:val="22"/>
              </w:rPr>
              <w:t>os</w:t>
            </w: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hatase 1 regulatory subunit 1B 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PROM1L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27E-04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RM1A_DANRE Prominin-1-A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RALGDS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43E-02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GNDS_MOUSE </w:t>
            </w:r>
            <w:proofErr w:type="spellStart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Ral</w:t>
            </w:r>
            <w:proofErr w:type="spellEnd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guanine nucleotide dissociation stimulator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RAPGEFL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18E-02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PGFL_HUMAN Rap guanine nucleotide exchange factor-like 1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RHOB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7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77E-03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HOB_RAT Rho-related GTP-binding protein </w:t>
            </w:r>
            <w:proofErr w:type="spellStart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RhoB</w:t>
            </w:r>
            <w:proofErr w:type="spellEnd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RHPN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09E-02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HPN1_HUMAN Rhophilin-1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rna63493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NC_001323.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85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8.51E-05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X1_GADMO Cytochrome c oxidase subunit 1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RPL22L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76E-02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RL22L_MOUSE 60S rib</w:t>
            </w:r>
            <w:r w:rsidR="00A002F0">
              <w:rPr>
                <w:rFonts w:ascii="Calibri" w:hAnsi="Calibri" w:cs="Calibri"/>
                <w:color w:val="000000"/>
                <w:sz w:val="22"/>
                <w:szCs w:val="22"/>
              </w:rPr>
              <w:t>os</w:t>
            </w: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omal protein L22-like 1 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RSFR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.59E-03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SFR_CHICK Ribonuclease homolog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RYBP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4.07E-02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YBP_HUMAN RING1 and YY1-binding protein </w:t>
            </w:r>
          </w:p>
        </w:tc>
      </w:tr>
      <w:tr w:rsidR="008C7E2A" w:rsidRPr="00CF0137" w:rsidTr="008C7E2A">
        <w:trPr>
          <w:trHeight w:val="9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SAMHD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7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7.80E-06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AMH1_CHICK </w:t>
            </w:r>
            <w:proofErr w:type="spellStart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Deoxynucle</w:t>
            </w:r>
            <w:r w:rsidR="00A002F0">
              <w:rPr>
                <w:rFonts w:ascii="Calibri" w:hAnsi="Calibri" w:cs="Calibri"/>
                <w:color w:val="000000"/>
                <w:sz w:val="22"/>
                <w:szCs w:val="22"/>
              </w:rPr>
              <w:t>os</w:t>
            </w: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ide</w:t>
            </w:r>
            <w:proofErr w:type="spellEnd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triph</w:t>
            </w:r>
            <w:r w:rsidR="00A002F0">
              <w:rPr>
                <w:rFonts w:ascii="Calibri" w:hAnsi="Calibri" w:cs="Calibri"/>
                <w:color w:val="000000"/>
                <w:sz w:val="22"/>
                <w:szCs w:val="22"/>
              </w:rPr>
              <w:t>os</w:t>
            </w: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hate </w:t>
            </w:r>
            <w:proofErr w:type="spellStart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triph</w:t>
            </w:r>
            <w:r w:rsidR="00A002F0">
              <w:rPr>
                <w:rFonts w:ascii="Calibri" w:hAnsi="Calibri" w:cs="Calibri"/>
                <w:color w:val="000000"/>
                <w:sz w:val="22"/>
                <w:szCs w:val="22"/>
              </w:rPr>
              <w:t>os</w:t>
            </w: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phohydrolase</w:t>
            </w:r>
            <w:proofErr w:type="spellEnd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SAMHD1 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SEMA3BL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90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5.60E-07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EM3B_HUMAN Semaphorin-3B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SERPING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8.36E-03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IC1_HUMAN Plasma protease C1 inhibitor 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SHROOM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.36E-02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HRM1_XENLA Protein Shroom1 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SHROOM2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3.15E-02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HRM2_XENTR Protein Shroom2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SLC22A5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3.24E-11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22A5_HUMAN Solute carrier family 22 member 5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SLC25A42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8.58E-03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2542_XENTR Mitochondrial coenzyme A transporter SLC25A42 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SLC26A4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73E-02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26A4_HUMAN Pendrin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SLC39A14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9.36E-03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39AE_HUMAN Zinc transporter ZIP14 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SMIM24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73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4.28E-02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SOCS3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40E-03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OCS3_CHICK Suppressor of cytokine signaling 3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SOX9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4.76E-02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OX9_CHICK Transcription factor SOX-9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SP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5.93E-04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P1_HUMAN Transcription factor Sp1 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SPHK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7.63E-03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SPHK1_MOUSE Sphing</w:t>
            </w:r>
            <w:r w:rsidR="00852816">
              <w:rPr>
                <w:rFonts w:ascii="Calibri" w:hAnsi="Calibri" w:cs="Calibri"/>
                <w:color w:val="000000"/>
                <w:sz w:val="22"/>
                <w:szCs w:val="22"/>
              </w:rPr>
              <w:t>os</w:t>
            </w: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ine kinase 1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SRCIN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65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4.14E-03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RCN1_RAT SRC kinase signaling inhibitor 1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TAP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6.69E-04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AP1_GORGO Antigen peptide transporter 1 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TAPBP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.36E-04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PSN_CHICK </w:t>
            </w:r>
            <w:proofErr w:type="spellStart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Tapasin</w:t>
            </w:r>
            <w:proofErr w:type="spellEnd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TC2N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6.93E-03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AC2N_HUMAN Tandem C2 domains nuclear protein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TCEA3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.49E-03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CEA3_HUMAN Transcription elongation factor A protein 3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TMC5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3.20E-03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MC5_RAT Transmembrane channel-like protein 5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TMEM140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6.73E-03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M140_HUMAN Transmembrane protein 140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TMEM82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7.31E-03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MM82_XENLA Transmembrane protein 82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TNFRSF10B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6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45E-02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TR10B_HUMAN Tumor necr</w:t>
            </w:r>
            <w:r w:rsidR="006D49D2">
              <w:rPr>
                <w:rFonts w:ascii="Calibri" w:hAnsi="Calibri" w:cs="Calibri"/>
                <w:color w:val="000000"/>
                <w:sz w:val="22"/>
                <w:szCs w:val="22"/>
              </w:rPr>
              <w:t>osis</w:t>
            </w: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factor receptor superfamily member 10B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TNFSF10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6.66E-03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TNF10_HUMAN Tumor necr</w:t>
            </w:r>
            <w:r w:rsidR="006D49D2">
              <w:rPr>
                <w:rFonts w:ascii="Calibri" w:hAnsi="Calibri" w:cs="Calibri"/>
                <w:color w:val="000000"/>
                <w:sz w:val="22"/>
                <w:szCs w:val="22"/>
              </w:rPr>
              <w:t>os</w:t>
            </w: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is factor ligand superfamily member 10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TPP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8.40E-05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PP1_MACFA Tripeptidyl-peptidase 1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TRAF4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.62E-03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RAF4_MOUSE TNF receptor-associated factor 4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TRAIL-LIKE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65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7.34E-04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TNF10_MOUSE Tumor necr</w:t>
            </w:r>
            <w:r w:rsidR="006D49D2">
              <w:rPr>
                <w:rFonts w:ascii="Calibri" w:hAnsi="Calibri" w:cs="Calibri"/>
                <w:color w:val="000000"/>
                <w:sz w:val="22"/>
                <w:szCs w:val="22"/>
              </w:rPr>
              <w:t>os</w:t>
            </w: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is factor ligand superfamily member 10 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TRNP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83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3.81E-03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VNN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3.29E-03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VNN1_BOVIN </w:t>
            </w:r>
            <w:proofErr w:type="spellStart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Pantetheinase</w:t>
            </w:r>
            <w:proofErr w:type="spellEnd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8C7E2A" w:rsidRPr="00CF0137" w:rsidTr="008C7E2A">
        <w:trPr>
          <w:trHeight w:val="915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VSIG4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7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4.91E-03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VSIG4_HUMAN V-set and immunoglobulin domain-containing protein 4 </w:t>
            </w:r>
          </w:p>
        </w:tc>
      </w:tr>
    </w:tbl>
    <w:p w:rsidR="008C7E2A" w:rsidRPr="00CF0137" w:rsidRDefault="008C7E2A" w:rsidP="00D10023">
      <w:pPr>
        <w:rPr>
          <w:rFonts w:eastAsiaTheme="minorEastAsia"/>
          <w:color w:val="000000"/>
          <w:shd w:val="clear" w:color="auto" w:fill="FFFFFF" w:themeFill="background1"/>
        </w:rPr>
      </w:pPr>
    </w:p>
    <w:p w:rsidR="00D10023" w:rsidRPr="00CF0137" w:rsidRDefault="00D10023" w:rsidP="00D10023">
      <w:pPr>
        <w:rPr>
          <w:rFonts w:asciiTheme="majorHAnsi" w:hAnsiTheme="majorHAnsi"/>
        </w:rPr>
      </w:pPr>
      <w:r w:rsidRPr="00CF0137">
        <w:rPr>
          <w:rFonts w:eastAsiaTheme="minorEastAsia"/>
          <w:color w:val="000000"/>
          <w:shd w:val="clear" w:color="auto" w:fill="FFFFFF" w:themeFill="background1"/>
        </w:rPr>
        <w:t xml:space="preserve">* The ratio of </w:t>
      </w:r>
      <w:r w:rsidRPr="00CF0137">
        <w:rPr>
          <w:iCs/>
          <w:color w:val="333333"/>
          <w:shd w:val="clear" w:color="auto" w:fill="FFFFFF" w:themeFill="background1"/>
        </w:rPr>
        <w:t>Fragments Per Kilobase of transcript per Million mapped reads (</w:t>
      </w:r>
      <w:proofErr w:type="spellStart"/>
      <w:r w:rsidRPr="00CF0137">
        <w:rPr>
          <w:iCs/>
          <w:color w:val="333333"/>
          <w:shd w:val="clear" w:color="auto" w:fill="FFFFFF" w:themeFill="background1"/>
        </w:rPr>
        <w:t>fpkm</w:t>
      </w:r>
      <w:proofErr w:type="spellEnd"/>
      <w:r w:rsidRPr="00CF0137">
        <w:rPr>
          <w:iCs/>
          <w:color w:val="333333"/>
          <w:shd w:val="clear" w:color="auto" w:fill="FFFFFF" w:themeFill="background1"/>
        </w:rPr>
        <w:t xml:space="preserve">) in EM group to that in N group </w:t>
      </w:r>
      <w:r w:rsidR="00C17C7D" w:rsidRPr="00CF0137">
        <w:rPr>
          <w:iCs/>
          <w:color w:val="333333"/>
          <w:shd w:val="clear" w:color="auto" w:fill="FFFFFF" w:themeFill="background1"/>
        </w:rPr>
        <w:t>(Fold changes ≥ 1.5</w:t>
      </w:r>
      <w:r w:rsidRPr="00CF0137">
        <w:rPr>
          <w:iCs/>
          <w:color w:val="333333"/>
          <w:shd w:val="clear" w:color="auto" w:fill="FFFFFF" w:themeFill="background1"/>
        </w:rPr>
        <w:t xml:space="preserve">, adjusted </w:t>
      </w:r>
      <w:r w:rsidRPr="00CF0137">
        <w:rPr>
          <w:i/>
          <w:iCs/>
          <w:color w:val="333333"/>
          <w:shd w:val="clear" w:color="auto" w:fill="FFFFFF" w:themeFill="background1"/>
        </w:rPr>
        <w:t>p</w:t>
      </w:r>
      <w:r w:rsidRPr="00CF0137">
        <w:rPr>
          <w:iCs/>
          <w:color w:val="333333"/>
          <w:shd w:val="clear" w:color="auto" w:fill="FFFFFF" w:themeFill="background1"/>
        </w:rPr>
        <w:t xml:space="preserve"> ≤ 0.05). </w:t>
      </w:r>
    </w:p>
    <w:p w:rsidR="00D10023" w:rsidRPr="00CF0137" w:rsidRDefault="00D10023" w:rsidP="00D10023">
      <w:pPr>
        <w:spacing w:line="480" w:lineRule="auto"/>
        <w:rPr>
          <w:rFonts w:asciiTheme="majorHAnsi" w:hAnsiTheme="majorHAnsi"/>
        </w:rPr>
      </w:pPr>
    </w:p>
    <w:p w:rsidR="00D10023" w:rsidRPr="00E45952" w:rsidRDefault="002A71F6" w:rsidP="00D10023">
      <w:pPr>
        <w:ind w:right="-180"/>
      </w:pPr>
      <w:r>
        <w:rPr>
          <w:b/>
        </w:rPr>
        <w:t xml:space="preserve">Additional file 1: </w:t>
      </w:r>
      <w:r w:rsidR="00567F9B" w:rsidRPr="00E45952">
        <w:rPr>
          <w:b/>
        </w:rPr>
        <w:t>Table S4</w:t>
      </w:r>
      <w:r w:rsidR="005B0F85" w:rsidRPr="00E45952">
        <w:rPr>
          <w:b/>
        </w:rPr>
        <w:t>.</w:t>
      </w:r>
      <w:r w:rsidR="00D22000" w:rsidRPr="00E45952">
        <w:rPr>
          <w:b/>
        </w:rPr>
        <w:t xml:space="preserve"> </w:t>
      </w:r>
      <w:r w:rsidR="00D22000" w:rsidRPr="00E45952">
        <w:t>List of significantly down</w:t>
      </w:r>
      <w:r w:rsidR="00D10023" w:rsidRPr="00E45952">
        <w:t xml:space="preserve">regulated genes in chicken </w:t>
      </w:r>
      <w:proofErr w:type="spellStart"/>
      <w:r w:rsidR="00D10023" w:rsidRPr="00E45952">
        <w:t>cecal</w:t>
      </w:r>
      <w:proofErr w:type="spellEnd"/>
      <w:r w:rsidR="00D10023" w:rsidRPr="00E45952">
        <w:t xml:space="preserve"> mucosa in response to </w:t>
      </w:r>
      <w:r w:rsidR="00D10023" w:rsidRPr="00E45952">
        <w:rPr>
          <w:i/>
        </w:rPr>
        <w:t>E. maxima</w:t>
      </w:r>
      <w:r w:rsidR="00D10023" w:rsidRPr="00E45952">
        <w:t xml:space="preserve"> infection</w:t>
      </w:r>
    </w:p>
    <w:p w:rsidR="000B43DA" w:rsidRPr="00E45952" w:rsidRDefault="000B43DA" w:rsidP="00D10023">
      <w:pPr>
        <w:ind w:right="-180"/>
        <w:rPr>
          <w:rFonts w:asciiTheme="majorHAnsi" w:hAnsiTheme="majorHAnsi"/>
        </w:rPr>
      </w:pPr>
    </w:p>
    <w:tbl>
      <w:tblPr>
        <w:tblW w:w="9595" w:type="dxa"/>
        <w:tblInd w:w="-15" w:type="dxa"/>
        <w:tblLook w:val="04A0" w:firstRow="1" w:lastRow="0" w:firstColumn="1" w:lastColumn="0" w:noHBand="0" w:noVBand="1"/>
      </w:tblPr>
      <w:tblGrid>
        <w:gridCol w:w="1575"/>
        <w:gridCol w:w="1834"/>
        <w:gridCol w:w="821"/>
        <w:gridCol w:w="1170"/>
        <w:gridCol w:w="1440"/>
        <w:gridCol w:w="2755"/>
      </w:tblGrid>
      <w:tr w:rsidR="008C7E2A" w:rsidRPr="00CF0137" w:rsidTr="008C7E2A">
        <w:trPr>
          <w:trHeight w:val="330"/>
        </w:trPr>
        <w:tc>
          <w:tcPr>
            <w:tcW w:w="15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CF013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ene_ID</w:t>
            </w:r>
            <w:proofErr w:type="spellEnd"/>
          </w:p>
        </w:tc>
        <w:tc>
          <w:tcPr>
            <w:tcW w:w="18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hromosome</w:t>
            </w:r>
          </w:p>
        </w:tc>
        <w:tc>
          <w:tcPr>
            <w:tcW w:w="82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trand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old changes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dj p value</w:t>
            </w:r>
          </w:p>
        </w:tc>
        <w:tc>
          <w:tcPr>
            <w:tcW w:w="2755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escription</w:t>
            </w:r>
          </w:p>
        </w:tc>
      </w:tr>
      <w:tr w:rsidR="008C7E2A" w:rsidRPr="00CF0137" w:rsidTr="008C7E2A">
        <w:trPr>
          <w:trHeight w:val="315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ACAN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2.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045148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GCA_CHICK Aggrecan core protein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ACE2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2.6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.08E-05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CE2_FELCA Angiotensin-converting enzyme 2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ACTG2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27218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CTH_RAT Actin, gamma-enteric smooth muscle </w:t>
            </w:r>
          </w:p>
        </w:tc>
      </w:tr>
      <w:tr w:rsidR="008C7E2A" w:rsidRPr="00CF0137" w:rsidTr="008C7E2A">
        <w:trPr>
          <w:trHeight w:val="9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ADAMTS6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Z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5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12073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TS6_HUMAN A </w:t>
            </w:r>
            <w:proofErr w:type="spellStart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disintegrin</w:t>
            </w:r>
            <w:proofErr w:type="spellEnd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nd metalloproteinase with thromb</w:t>
            </w:r>
            <w:r w:rsidR="00852816">
              <w:rPr>
                <w:rFonts w:ascii="Calibri" w:hAnsi="Calibri" w:cs="Calibri"/>
                <w:color w:val="000000"/>
                <w:sz w:val="22"/>
                <w:szCs w:val="22"/>
              </w:rPr>
              <w:t>os</w:t>
            </w: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ondin motifs 6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ADGRB3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43446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GRB3_HUMAN Adhesion G protein-coupled receptor B3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AFF3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025321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FF3_HUMAN AF4/FMR2 family member 3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AGBL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9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10906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CBPC4_HUMAN Cyto</w:t>
            </w:r>
            <w:r w:rsidR="00852816">
              <w:rPr>
                <w:rFonts w:ascii="Calibri" w:hAnsi="Calibri" w:cs="Calibri"/>
                <w:color w:val="000000"/>
                <w:sz w:val="22"/>
                <w:szCs w:val="22"/>
              </w:rPr>
              <w:t>so</w:t>
            </w: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ic carboxypeptidase 4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AMY2A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8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14749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MYP_STRCA Pancreatic alpha-amylase 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ANLN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2.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4.04E-07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NLN_HUMAN Anillin 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AOX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15721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OXA_HUMAN Aldehyde oxidase 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AOX2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2.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017691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OXB_MOUSE Aldehyde oxidase 2 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APOB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3.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63E-08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POB_HUMAN Apolipoprotein B-100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ATP2B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6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6.67E-07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T2B1_MOUSE Plasma membrane calcium-transporting ATPase 1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BBOX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7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31319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BODG_MOUSE Gamma-</w:t>
            </w:r>
            <w:proofErr w:type="spellStart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butyrobetaine</w:t>
            </w:r>
            <w:proofErr w:type="spellEnd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dioxygenase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BIRC5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079491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BIRC5_BOVIN Baculoviral IAP repeat-containing protein 5 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BORL4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5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1284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BORE1_CHICK </w:t>
            </w:r>
            <w:proofErr w:type="spellStart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Borealin</w:t>
            </w:r>
            <w:proofErr w:type="spellEnd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BPNT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5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007338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BPNT1_BOVIN 3&amp;ap;(2&amp;ap;),5&amp;</w:t>
            </w:r>
            <w:proofErr w:type="gramStart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ap;-</w:t>
            </w:r>
            <w:proofErr w:type="spellStart"/>
            <w:proofErr w:type="gramEnd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bisph</w:t>
            </w:r>
            <w:r w:rsidR="00852816">
              <w:rPr>
                <w:rFonts w:ascii="Calibri" w:hAnsi="Calibri" w:cs="Calibri"/>
                <w:color w:val="000000"/>
                <w:sz w:val="22"/>
                <w:szCs w:val="22"/>
              </w:rPr>
              <w:t>osssssssssss</w:t>
            </w: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phate</w:t>
            </w:r>
            <w:proofErr w:type="spellEnd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nucleotidase</w:t>
            </w:r>
            <w:proofErr w:type="spellEnd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1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BT2A1L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30986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BT2A1_HUMAN </w:t>
            </w:r>
            <w:proofErr w:type="spellStart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Butyrophilin</w:t>
            </w:r>
            <w:proofErr w:type="spellEnd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subfamily 2 </w:t>
            </w:r>
            <w:proofErr w:type="gramStart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member</w:t>
            </w:r>
            <w:proofErr w:type="gramEnd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1 </w:t>
            </w:r>
          </w:p>
        </w:tc>
      </w:tr>
      <w:tr w:rsidR="008C7E2A" w:rsidRPr="00CF0137" w:rsidTr="008C7E2A">
        <w:trPr>
          <w:trHeight w:val="9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BUB1B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11894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BUB1B_HUMAN Mitotic checkpoint serine/threonine-protein kinase BUB1 beta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C9ORF152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49206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I152_HUMAN Uncharacterized protein C9orf152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CACNA1C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5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085722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AC1C_HUMAN Voltage-dependent L-type calcium channel subunit alpha-1C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CACNA1I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7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23743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AC1I_HUMAN Voltage-dependent T-type calcium channel subunit alpha-1I </w:t>
            </w:r>
          </w:p>
        </w:tc>
      </w:tr>
      <w:tr w:rsidR="008C7E2A" w:rsidRPr="00CF0137" w:rsidTr="008C7E2A">
        <w:trPr>
          <w:trHeight w:val="9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CACNA2D4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7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16855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A2D4_HUMAN Voltage-dependent calcium channel subunit alpha-2/delta-4 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CALB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3.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92E-09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ALB1_CHICK Calbindin 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CAPN14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8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10775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AN14_HUMAN Calpain-14 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CAV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5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35787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AV1_CHICK Caveolin-1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CCDC170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45467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C170_HUMAN Coiled-coil domain-containing protein 170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CCDC173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49561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C173_HUMAN Coiled-coil domain-containing protein 173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CCNB2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010961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CNB2_CHICK G2/mitotic-specific cyclin-B2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CDC45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03947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DC45_HUMAN Cell division control protein 45 homolog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CDK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5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38747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DK1_CHICK Cyclin-dependent kinase 1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CELSR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39621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ELR1_MOUSE Cadherin EGF LAG seven-pass G-type receptor 1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CENPE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9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.18E-05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ENPE_HUMAN Centromere-associated protein E 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CENPF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8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.35E-05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ENPF_HUMAN Centromere protein F 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CENPK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Z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6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43446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ENPK_CHICK Centromere protein K 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CENPW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9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057137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ENPW_CHICK Centromere protein W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CKAP2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5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14334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CKAP2_HUMAN Cyt</w:t>
            </w:r>
            <w:r w:rsidR="00A002F0">
              <w:rPr>
                <w:rFonts w:ascii="Calibri" w:hAnsi="Calibri" w:cs="Calibri"/>
                <w:color w:val="000000"/>
                <w:sz w:val="22"/>
                <w:szCs w:val="22"/>
              </w:rPr>
              <w:t>os</w:t>
            </w: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keleton-associated protein 2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COL1A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14494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1A1_CHICK Collagen </w:t>
            </w:r>
            <w:proofErr w:type="gramStart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alpha-1</w:t>
            </w:r>
            <w:proofErr w:type="gramEnd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(I) chain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COL3A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39146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3A1_CHICK Collagen </w:t>
            </w:r>
            <w:proofErr w:type="gramStart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alpha-1</w:t>
            </w:r>
            <w:proofErr w:type="gramEnd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(III) chain (Fragments)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COL8A2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42671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8A2_HUMAN Collagen </w:t>
            </w:r>
            <w:proofErr w:type="gramStart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alpha-2</w:t>
            </w:r>
            <w:proofErr w:type="gramEnd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(VIII) chain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COX7A2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3.63E-05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X7A2_RAT Cytochrome c oxidase subunit 7A2, mitochondrial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CRTAC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34856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RAC1_HUMAN Cartilage acidic protein 1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CSMD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8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18027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SMD1_HUMAN CUB and sushi domain-containing protein 1 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CUBN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8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16953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UBN_CANLF </w:t>
            </w:r>
            <w:proofErr w:type="spellStart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Cubilin</w:t>
            </w:r>
            <w:proofErr w:type="spellEnd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CYCS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04106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YC_MELGA Cytochrome c 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CYP2C23a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2.8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7.09E-10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P2H1_CHICK Cytochrome P450 2H1 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CYP2C23b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2.8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7.42E-07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P2H2_CHICK Cytochrome P450 2H2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DIAPH3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22514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DIAP3_HUMAN Protein diaphanous homolog 3 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DLG2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125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DLG2_HUMAN Disks large homolog 2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DNAH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2114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DYH1_HUMAN Dynein heavy chain 1, axonemal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DNAH7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7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39278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DYH7_HUMAN Dynein heavy chain 7, axonemal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DNAH8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39146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DYH8_MOUSE Dynein heavy chain 8, axonemal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DNAJA3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14349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DNJA3_HUMAN </w:t>
            </w:r>
            <w:proofErr w:type="spellStart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DnaJ</w:t>
            </w:r>
            <w:proofErr w:type="spellEnd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homolog subfamily A member 3, mitochondrial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DPP10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8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21608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DPP10_HUMAN Inactive dipeptidyl peptidase 10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EPHA7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37002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EPHA7_CHICK Ephrin type-A receptor 7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ETNPPL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27407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AT2L1_XENLA Ethanolamine-ph</w:t>
            </w:r>
            <w:r w:rsidR="00A002F0">
              <w:rPr>
                <w:rFonts w:ascii="Calibri" w:hAnsi="Calibri" w:cs="Calibri"/>
                <w:color w:val="000000"/>
                <w:sz w:val="22"/>
                <w:szCs w:val="22"/>
              </w:rPr>
              <w:t>os</w:t>
            </w: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hate </w:t>
            </w:r>
            <w:r w:rsidR="00A002F0">
              <w:rPr>
                <w:rFonts w:ascii="Calibri" w:hAnsi="Calibri" w:cs="Calibri"/>
                <w:color w:val="000000"/>
                <w:sz w:val="22"/>
                <w:szCs w:val="22"/>
              </w:rPr>
              <w:t>phosphor-</w:t>
            </w: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yase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FABP2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3.7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7.00E-16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FABPI_MOUSE Fatty acid-binding protein, intestinal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FANCD2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6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14488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FACD2_HUMAN Fanconi anemia group D2 protein 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FBN2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Z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2.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013384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FBN2_HUMAN Fibrillin-2 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FER1L4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2.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012542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FR1L4_MOUSE Fer-1-like protein 4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FHL5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125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FHL5_BOVIN Four and a half LIM domains protein 5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FIBIN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29086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FIBIN_BOVIN Fin bud initiation factor homolog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FREM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Z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5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23626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FREM1_HUMAN FRAS1-related extracellular matrix protein 1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FTCD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6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6.15E-06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FTCD_CHICK </w:t>
            </w:r>
            <w:proofErr w:type="spellStart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Formimidoyltransferase-cyclodeaminase</w:t>
            </w:r>
            <w:proofErr w:type="spellEnd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GABRP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2754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GBRP_HUMAN Gamma-aminobutyric acid receptor subunit pi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GABRR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21474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GBRR1_RAT Gamma-aminobutyric acid receptor subunit rho-1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GJA8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9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069439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XA8_CHICK Gap junction alpha-8 protein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GNAO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6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38998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GNAO_XENLA Guanine nucleotide-binding protein G(o) subunit alpha 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GPC6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42671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GPC6_HUMAN Glypican-6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GRHL3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2.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37E-07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GRHL3_MOUSE </w:t>
            </w:r>
            <w:proofErr w:type="spellStart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Grainyhead</w:t>
            </w:r>
            <w:proofErr w:type="spellEnd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-like protein 3 homolog 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GRIA4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7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19007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GRIA4_RAT Glutamate receptor 4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GRIN2C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6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43446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MDE3_MOUSE Glutamate receptor ionotropic, NMDA 2C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GSTA2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6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043431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GSTA2_CHICK Glutathione S-transferase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GSTA3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039224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GSTA1_CHICK Glutathione S-transferase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GSTO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9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006757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GSTO1_HUMAN Glutathione S-transferase omega-1 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HDAC9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5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43552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DAC9_HUMAN Histone deacetylase 9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HGFAC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6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24157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GFA_MOUSE Hepatocyte growth factor activator 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HIST1H110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085917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110_CHICK Histone H1.10 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HIST1H2A4L3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2.8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37E-07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2A_CAIMO Histone H2A 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HIST1H2B8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6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11988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2B2E_PONAB Histone H2B type 2-E 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HISTH2A4L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003416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2AJ_HUMAN Histone H2A.J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HMMR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079491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MMR_HUMAN Hyaluronan mediated motility receptor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HS6ST3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8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16783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6ST3_MOUSE Heparan-sulfate 6-O-sulfotransferase 3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HSPA2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021141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SP70_CHICK Heat shock 70 </w:t>
            </w:r>
            <w:proofErr w:type="spellStart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kDa</w:t>
            </w:r>
            <w:proofErr w:type="spellEnd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rotein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HSPA5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6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023992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BIP_CHICK Endoplasmic reticulum chaperone </w:t>
            </w:r>
            <w:proofErr w:type="spellStart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BiP</w:t>
            </w:r>
            <w:proofErr w:type="spellEnd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KCNE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2.9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7.97E-15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KCNE1_HUMAN Potassium voltage-gated channel subfamily E member 1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KIAA1024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7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34663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NAR1_HUMAN Major intrinsically disordered Notch2-binding receptor 1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KIF1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07667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KIF11_XENTR Kinesin-like protein KIF11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KIF14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094865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KIF14_HUMAN Kinesin-like protein KIF14 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KLF9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Z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9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65E-05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KLF9_RAT </w:t>
            </w:r>
            <w:proofErr w:type="spellStart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Krueppel</w:t>
            </w:r>
            <w:proofErr w:type="spellEnd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-like factor 9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KPNA2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8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001952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IMA1_HUMAN Importin subunit alpha-1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AMB4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7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49622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AMB4_HUMAN Laminin subunit beta-4 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BH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6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004295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BH_CHICK Protein LBH </w:t>
            </w:r>
          </w:p>
        </w:tc>
      </w:tr>
      <w:tr w:rsidR="008C7E2A" w:rsidRPr="00CF0137" w:rsidTr="008C7E2A">
        <w:trPr>
          <w:trHeight w:val="12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INGO2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Z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6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13007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IGO2_HUMAN Leucine-rich repeat and immunoglobulin-like domain-containing </w:t>
            </w:r>
            <w:proofErr w:type="spellStart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nogo</w:t>
            </w:r>
            <w:proofErr w:type="spellEnd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receptor-interacting protein 2 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100859246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8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20201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100859492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32962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101747340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8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034167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101747448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14021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101747954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7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31964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101748427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33053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101748713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39278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101748799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21608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101748814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23626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101749216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39049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ISK1_STRCA Pancreatic secretory trypsin inhibitor 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101749453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6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40356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FBX16_HUMAN F-box only protein 16 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101749477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8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20579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10174962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29127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10174969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6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32387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101749793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7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42476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101750098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8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16783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101750125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42671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101750386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40211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101750826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23626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101751305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25821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sarcolemmal</w:t>
            </w:r>
            <w:proofErr w:type="spellEnd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membrane-associated protein-like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101751795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9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090703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101752258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28768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107049364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8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21733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HG32_MOUSE Rho GTPase-activating protein 32 </w:t>
            </w:r>
          </w:p>
        </w:tc>
      </w:tr>
      <w:tr w:rsidR="008C7E2A" w:rsidRPr="00CF0137" w:rsidTr="008C7E2A">
        <w:trPr>
          <w:trHeight w:val="9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LOC10704955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8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12071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RO2B_MOUSE Maestro heat-like repeat-containing protein family member 2B 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107051247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6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42366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107051649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6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48052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10705165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20417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107051926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Z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8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15817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107052089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2.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021551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107052435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Z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7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37297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107053395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24851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10705348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7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12073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107053554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34609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107053572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30559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10705370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8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1506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G2E3_MOUSE G2/M phase-specific E3 ubiquitin-protein ligase 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107053789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7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43724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10705380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8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21474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107053888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9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076279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107053912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2.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4.21E-06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107053913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8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72E-05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107053936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11417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107053990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2754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107054047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44776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107054130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2.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03947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107054137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42286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107054158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8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25884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KRF1_COLLI Feather keratin C1-1/C1-3/C2-1 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107054170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9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066814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107054324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23626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10705455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6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44776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107054639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41647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107054644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8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10215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10705483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40802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107055306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23626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107055587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41136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BP2_MOUSE E3 SUMO-protein ligase RanBP2 </w:t>
            </w:r>
          </w:p>
        </w:tc>
      </w:tr>
      <w:tr w:rsidR="008C7E2A" w:rsidRPr="00CF0137" w:rsidTr="008C7E2A">
        <w:trPr>
          <w:trHeight w:val="9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107055643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14533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RO2B_MOUSE Maestro heat-like repeat-containing protein family member 2B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LOC107056422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19318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IPIL1_RAT </w:t>
            </w:r>
            <w:proofErr w:type="spellStart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Initol</w:t>
            </w:r>
            <w:proofErr w:type="spellEnd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1,4,5-trisphphate receptor-interacting protein-like 1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107056869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Z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19547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G2/M phase-specific E3 ubiquitin-protein ligase-like</w:t>
            </w:r>
          </w:p>
        </w:tc>
      </w:tr>
      <w:tr w:rsidR="008C7E2A" w:rsidRPr="00CF0137" w:rsidTr="008C7E2A">
        <w:trPr>
          <w:trHeight w:val="9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107056924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098382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RO2B_MOUSE Maestro heat-like repeat-containing protein family member 2B 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10705708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31546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107057257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NW_020110167.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8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23626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ER1_BOVIN Oxidative stress-responsive serine-rich protein 1 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112530112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7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25794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11253022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082674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112530274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7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40876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112530392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8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15309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112530523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9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019367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112530580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Z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38747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11253062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Z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2.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002133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ENV_AVISU Envelope glycoprotein (Fragment) 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112531432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NW_020110165.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23626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112531480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NW_020110167.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8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25255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112531499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42174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1T_DROMA Mariner M1 </w:t>
            </w:r>
            <w:proofErr w:type="spellStart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transpase</w:t>
            </w:r>
            <w:proofErr w:type="spellEnd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112531773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25013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112531817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9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12352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112531860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8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1517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112531897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40653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112531906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2.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8.50E-05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GAG_RSVP Gag polyprotein 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112532104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24613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112532320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8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067991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112532346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1941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112532365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7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30859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112532395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8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12516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112532397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13933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112532422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41846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112532700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2.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008104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DMBT1_HUMAN Deleted in malignant brain tumors 1 protein 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112532749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5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40653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11253293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6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43724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112533025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2.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034185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112533490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46956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LOC112533599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8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15901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RT15_YEAST Regulator of rDNA transcription protein 15 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11253360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3.9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3.98E-12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LRC3_MOUSE Protein NLRC3 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112533602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2.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.77E-07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112533603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25656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LRC3_MOUSE Protein NLRC3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420807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20417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KRA_BACSU Probable 2-ketogluconate reductase 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C768995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43446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R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6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49604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OXL4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7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30986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OXL4_BOVIN </w:t>
            </w:r>
            <w:proofErr w:type="spellStart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ysyl</w:t>
            </w:r>
            <w:proofErr w:type="spellEnd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oxidase homolog 4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LRRC17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6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48271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RC17_HUMAN Leucine-rich repeat-containing protein 17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MAP1B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Z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8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10906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AP1B_RAT Microtubule-associated protein 1B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MCT2L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2.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3.18E-06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OT2_HUMAN Monocarboxylate transporter 2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ME3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45467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AON_MOUSE NADP-dependent malic enzyme, mitochondrial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MFAP5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8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065296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FAP5_MOUSE Microfibrillar-associated protein 5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MGAM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NW_020110167.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8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18222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GA_HUMAN Maltase-glucoamylase, intestinal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MHCIA9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5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3975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A1F_CHICK Class I histocompatibility antigen, F10 alpha chain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MKI67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002191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KI67_HUMAN Proliferation marker protein Ki-67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MRM2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2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020348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RM2_HUMAN rRNA methyltransferase 2, mitochondrial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MSMB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7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43382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MSPA_SAGOE Beta-</w:t>
            </w:r>
            <w:proofErr w:type="spellStart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micreminoprotein</w:t>
            </w:r>
            <w:proofErr w:type="spellEnd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1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MTFR2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38747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TFR2_HUMAN Mitochondrial fission regulator 2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MTTP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8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14838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MTP_MESAU Micro</w:t>
            </w:r>
            <w:r w:rsidR="006350DF">
              <w:rPr>
                <w:rFonts w:ascii="Calibri" w:hAnsi="Calibri" w:cs="Calibri"/>
                <w:color w:val="000000"/>
                <w:sz w:val="22"/>
                <w:szCs w:val="22"/>
              </w:rPr>
              <w:t>so</w:t>
            </w: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al triglyceride transfer protein large subunit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MYL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9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084917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LE1_CHICK </w:t>
            </w:r>
            <w:proofErr w:type="spellStart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Myin</w:t>
            </w:r>
            <w:proofErr w:type="spellEnd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light chain 1, skeletal muscle isoform 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MYO3B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27249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YO3B_HUMAN </w:t>
            </w:r>
            <w:proofErr w:type="spellStart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Myin-IIIb</w:t>
            </w:r>
            <w:proofErr w:type="spellEnd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MYO7A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7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45059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YO7A_HUMAN Unconventional </w:t>
            </w:r>
            <w:proofErr w:type="spellStart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myin-VIIa</w:t>
            </w:r>
            <w:proofErr w:type="spellEnd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NCAPG2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075317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NDG2_XENLA Condensin-2 complex subunit G2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NDC80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22362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DC80_CHICK Kinetochore protein NDC80 homolog 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NELL2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2.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005925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EL_CHICK Protein NEL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NMRK2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41674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RK2_HUMAN Nicotinamide </w:t>
            </w:r>
            <w:proofErr w:type="spellStart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ribide</w:t>
            </w:r>
            <w:proofErr w:type="spellEnd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kinase 2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NOP2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049553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NOP2_HUMAN Probable 28S rRNA (</w:t>
            </w:r>
            <w:proofErr w:type="spellStart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cytine</w:t>
            </w:r>
            <w:proofErr w:type="spellEnd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(4447)-</w:t>
            </w:r>
            <w:proofErr w:type="gramStart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C(</w:t>
            </w:r>
            <w:proofErr w:type="gramEnd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5))-methyltransferase 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Novel00040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44776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Novel00049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2.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014506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Novel00082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37238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IPIL1_MOUSE </w:t>
            </w:r>
            <w:proofErr w:type="spellStart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Initol</w:t>
            </w:r>
            <w:proofErr w:type="spellEnd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1,4,5-trisphphate receptor-interacting protein-like 1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Novel00104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8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15525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IPIL1_RAT </w:t>
            </w:r>
            <w:proofErr w:type="spellStart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Initol</w:t>
            </w:r>
            <w:proofErr w:type="spellEnd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1,4,5-trisphphate receptor-interacting protein-like 1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Novel00129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7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21608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PLB1_MONDO Ph</w:t>
            </w:r>
            <w:r w:rsidR="00A002F0">
              <w:rPr>
                <w:rFonts w:ascii="Calibri" w:hAnsi="Calibri" w:cs="Calibri"/>
                <w:color w:val="000000"/>
                <w:sz w:val="22"/>
                <w:szCs w:val="22"/>
              </w:rPr>
              <w:t>os</w:t>
            </w: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holipase B1, membrane-associated 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Novel00167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5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17684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Novel00202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2.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022165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Novel00225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2.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004792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Novel0023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8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084116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Novel00243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9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098844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Novel00250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2.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008037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Novel00269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3986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Novel0027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8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1506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Novel00282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9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088188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Novel00296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8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075317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Novel0030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2.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00191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ES, </w:t>
            </w:r>
            <w:proofErr w:type="spellStart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paranemin</w:t>
            </w:r>
            <w:proofErr w:type="spellEnd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; </w:t>
            </w:r>
            <w:proofErr w:type="spellStart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nestin</w:t>
            </w:r>
            <w:proofErr w:type="spellEnd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; K07609 </w:t>
            </w:r>
            <w:proofErr w:type="spellStart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nestin</w:t>
            </w:r>
            <w:proofErr w:type="spellEnd"/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Novel00303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2.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038711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Novel00305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46541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Novel00324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47378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Novel00326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6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43357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Novel00370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2.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016463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Novel00373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2.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3.82E-05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Novel00384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9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093626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Novel00388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30837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Novel00389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7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28836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Novel00395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2.8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9.00E-07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Novel00466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7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27249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Novel00470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2.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003679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Novel00494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7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38421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Novel00506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NW_020109838.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7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30476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Novel00508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NW_020109883.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2.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3.41E-05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Novel00515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NW_020110000.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39858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Novel00518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NW_020110058.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7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28836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Novel00519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NW_020110062.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7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30859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Novel00524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NW_020110136.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6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34609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Novel00530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NW_020110158.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41647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Novel0053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NW_020110158.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9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1284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Novel00537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NW_020110161.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8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089164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Novel00539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NW_020110161.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8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17797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Novel00540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NW_020110161.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2.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006403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Novel00560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NW_020110165.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2.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038711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NREP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Z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14628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REP_CHICK Neuronal regeneration-related protein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NT5C1A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32114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5NT1A_MOUSE </w:t>
            </w:r>
            <w:proofErr w:type="spellStart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Cytolic</w:t>
            </w:r>
            <w:proofErr w:type="spellEnd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5&amp;</w:t>
            </w:r>
            <w:proofErr w:type="gramStart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ap;-</w:t>
            </w:r>
            <w:proofErr w:type="spellStart"/>
            <w:proofErr w:type="gramEnd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nucleotidase</w:t>
            </w:r>
            <w:proofErr w:type="spellEnd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1A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NUSAP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10938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USAP_CHICK Nucleolar and spindle-associated protein 1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NWD2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030083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WD2_HUMAN NACHT and WD repeat domain-containing protein 2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OAT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21474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OAT_BOVIN Ornithine aminotransferase, mitochondrial 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OTOF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9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075317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OTOF_RAT Otoferlin 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PI15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2.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3.63E-05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I15_CHICK Peptidase inhibitor 15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PLA2G4EL2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8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17279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A24E_HUMAN </w:t>
            </w:r>
            <w:proofErr w:type="spellStart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Cytolic</w:t>
            </w:r>
            <w:proofErr w:type="spellEnd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h</w:t>
            </w:r>
            <w:r w:rsidR="006350DF">
              <w:rPr>
                <w:rFonts w:ascii="Calibri" w:hAnsi="Calibri" w:cs="Calibri"/>
                <w:color w:val="000000"/>
                <w:sz w:val="22"/>
                <w:szCs w:val="22"/>
              </w:rPr>
              <w:t>os</w:t>
            </w: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holipase A2 epsilon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PLK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5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30476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LK1_MOUSE Serine/threonine-protein kinase PLK1 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PPL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9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12851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EPL_HUMAN Periplakin 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PRG4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38505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RG4_HUMAN Proteoglycan 4 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PRSS23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03975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RS23_BOVIN Serine protease 23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PTPN5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7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27249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TN5_HUMAN </w:t>
            </w:r>
            <w:proofErr w:type="spellStart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Tyrine</w:t>
            </w:r>
            <w:proofErr w:type="spellEnd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protein ph</w:t>
            </w:r>
            <w:r w:rsidR="00A002F0">
              <w:rPr>
                <w:rFonts w:ascii="Calibri" w:hAnsi="Calibri" w:cs="Calibri"/>
                <w:color w:val="000000"/>
                <w:sz w:val="22"/>
                <w:szCs w:val="22"/>
              </w:rPr>
              <w:t>os</w:t>
            </w: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hatase non-receptor type 5 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rna63480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NC_001323.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2.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021551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rna6348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NC_001323.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3.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6.48E-11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rna63484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NC_001323.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8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15817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rna63487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NC_001323.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34558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rna63497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NC_001323.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3202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rna63498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NC_001323.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8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16666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rna6350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NC_001323.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42366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RRM2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8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001386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IR2_HUMAN </w:t>
            </w:r>
            <w:proofErr w:type="spellStart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Ribonucle</w:t>
            </w:r>
            <w:r w:rsidR="00A002F0">
              <w:rPr>
                <w:rFonts w:ascii="Calibri" w:hAnsi="Calibri" w:cs="Calibri"/>
                <w:color w:val="000000"/>
                <w:sz w:val="22"/>
                <w:szCs w:val="22"/>
              </w:rPr>
              <w:t>os</w:t>
            </w: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ide</w:t>
            </w:r>
            <w:proofErr w:type="spellEnd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diph</w:t>
            </w:r>
            <w:r w:rsidR="00A002F0">
              <w:rPr>
                <w:rFonts w:ascii="Calibri" w:hAnsi="Calibri" w:cs="Calibri"/>
                <w:color w:val="000000"/>
                <w:sz w:val="22"/>
                <w:szCs w:val="22"/>
              </w:rPr>
              <w:t>os</w:t>
            </w: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hate reductase subunit M2 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RRP12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4.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.10E-17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RP12_CHICK RRP12-like protein 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RRP15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2.8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.26E-06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RP15_HUMAN RRP15-like protein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RRP1B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8.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4.86E-56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RP1B_HUMAN ribosomal RNA processing protein 1 homolog B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RRP36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6.4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4.57E-34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RP36_BOVIN ribosomal RNA processing protein 36 homolog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RRP7A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4.5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.05E-18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RP7A_MOUSE ribosomal RNA-processing protein 7 homolog A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RRP9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2.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4.26E-07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U3IP2_MOUSE U3 small nucleolar RNA-interacting protein 2 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RYR2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38747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YR2_HUMAN Ryanodine receptor 2 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SCD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2.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4.78E-05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COD_CYPCA Acyl-CoA desaturase </w:t>
            </w:r>
          </w:p>
        </w:tc>
      </w:tr>
      <w:tr w:rsidR="008C7E2A" w:rsidRPr="00CF0137" w:rsidTr="008C7E2A">
        <w:trPr>
          <w:trHeight w:val="9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SCUBE2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2.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00186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CUB2_HUMAN Signal peptide, CUB and EGF-like domain-containing protein 2 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SGCG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6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41165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SGCG_CANLF Gamma-</w:t>
            </w:r>
            <w:proofErr w:type="spellStart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sarcoglycan</w:t>
            </w:r>
            <w:proofErr w:type="spellEnd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SHANK2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9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083613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HAN2_HUMAN SH3 and multiple ankyrin repeat domains protein 2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SIIL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25656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SUIS_RABIT Sucrase-</w:t>
            </w:r>
            <w:proofErr w:type="spellStart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isomaltase</w:t>
            </w:r>
            <w:proofErr w:type="spellEnd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intestinal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SLC15A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22514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15A1_MOUSE Solute carrier family 15 member 1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SLC22A3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33723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22A3_MOUSE Solute carrier family 22 member 3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SLC25A47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48079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2547_MOUSE Solute carrier family 25 member 47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SLC6A12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25013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6A12_HUMAN Sodium- and chloride-dependent betaine transporter 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SLIT3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7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024232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LIT3_RAT Slit homolog 3 protein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SMC2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Z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6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006688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SMC2_CHICK Structural maintenance of chromo</w:t>
            </w:r>
            <w:r w:rsidR="00BC0F10">
              <w:rPr>
                <w:rFonts w:ascii="Calibri" w:hAnsi="Calibri" w:cs="Calibri"/>
                <w:color w:val="000000"/>
                <w:sz w:val="22"/>
                <w:szCs w:val="22"/>
              </w:rPr>
              <w:t>so</w:t>
            </w: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es protein 2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SMIM5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2.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9.40E-05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SMIM5; small integral membrane protein 5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SPC25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40141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PC25_BOVIN Kinetochore protein Spc25 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SSPO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8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14576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SSPO_CHICK SCO-</w:t>
            </w:r>
            <w:proofErr w:type="spellStart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spondin</w:t>
            </w:r>
            <w:proofErr w:type="spellEnd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STC2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8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089164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TC2_PONAB Stanniocalcin-2 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STMN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5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041666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TMN1_CHICK </w:t>
            </w:r>
            <w:proofErr w:type="spellStart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Stathmin</w:t>
            </w:r>
            <w:proofErr w:type="spellEnd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SULT1C3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5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006252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T1C1_RAT Sulfotransferase 1C1 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TENM2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2.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021141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EN2_CHICK Teneurin-2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TFAP2D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6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49114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P2D_HUMAN Transcription factor AP-2-delta 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TPD52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016564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PD52_RABIT Tumor protein D52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TTK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5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33053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TK_HUMAN Dual specificity protein kinase TTK 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TUBA1A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6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010961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BA1A_RAT Tubulin alpha-1A chain 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UPP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8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07667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UPP1_MOUSE Uridine ph</w:t>
            </w:r>
            <w:r w:rsidR="00BC0F10">
              <w:rPr>
                <w:rFonts w:ascii="Calibri" w:hAnsi="Calibri" w:cs="Calibri"/>
                <w:color w:val="000000"/>
                <w:sz w:val="22"/>
                <w:szCs w:val="22"/>
              </w:rPr>
              <w:t>os</w:t>
            </w: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horylase 1 </w:t>
            </w:r>
          </w:p>
        </w:tc>
      </w:tr>
      <w:tr w:rsidR="008C7E2A" w:rsidRPr="00CF0137" w:rsidTr="008C7E2A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USH2A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8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24613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USH2A_HUMAN </w:t>
            </w:r>
            <w:proofErr w:type="spellStart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Usherin</w:t>
            </w:r>
            <w:proofErr w:type="spellEnd"/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8C7E2A" w:rsidRPr="00CF0137" w:rsidTr="008C7E2A">
        <w:trPr>
          <w:trHeight w:val="9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VSTM2A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28514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VTM2A_HUMAN V-set and transmembrane domain-containing protein 2A </w:t>
            </w:r>
          </w:p>
        </w:tc>
      </w:tr>
      <w:tr w:rsidR="008C7E2A" w:rsidRPr="00CF0137" w:rsidTr="008C7E2A">
        <w:trPr>
          <w:trHeight w:val="6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WNK2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31964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WNK2_MOUSE Serine/threonine-protein kinase WNK2 </w:t>
            </w:r>
          </w:p>
        </w:tc>
      </w:tr>
      <w:tr w:rsidR="008C7E2A" w:rsidRPr="00CF0137" w:rsidTr="008C7E2A">
        <w:trPr>
          <w:trHeight w:val="615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ZONADHL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-1.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>0.014021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7E2A" w:rsidRPr="00CF0137" w:rsidRDefault="008C7E2A" w:rsidP="008C7E2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013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CN3B_BOVIN Sodium channel subunit beta-3 </w:t>
            </w:r>
          </w:p>
        </w:tc>
      </w:tr>
    </w:tbl>
    <w:p w:rsidR="000B43DA" w:rsidRPr="00CF0137" w:rsidRDefault="000B43DA" w:rsidP="008C7E2A">
      <w:pPr>
        <w:rPr>
          <w:rFonts w:asciiTheme="majorHAnsi" w:hAnsiTheme="majorHAnsi"/>
          <w:b/>
        </w:rPr>
      </w:pPr>
    </w:p>
    <w:p w:rsidR="00D10023" w:rsidRPr="00CF0137" w:rsidRDefault="00D10023" w:rsidP="00D10023">
      <w:pPr>
        <w:rPr>
          <w:rFonts w:asciiTheme="majorHAnsi" w:hAnsiTheme="majorHAnsi"/>
        </w:rPr>
      </w:pPr>
      <w:r w:rsidRPr="00CF0137">
        <w:rPr>
          <w:rFonts w:eastAsiaTheme="minorEastAsia"/>
          <w:color w:val="000000"/>
          <w:shd w:val="clear" w:color="auto" w:fill="FFFFFF" w:themeFill="background1"/>
        </w:rPr>
        <w:t xml:space="preserve">* The ratio of </w:t>
      </w:r>
      <w:r w:rsidRPr="00CF0137">
        <w:rPr>
          <w:iCs/>
          <w:color w:val="333333"/>
          <w:shd w:val="clear" w:color="auto" w:fill="FFFFFF" w:themeFill="background1"/>
        </w:rPr>
        <w:t>Fragments Per Kilobase of transcript per Million mapped reads (</w:t>
      </w:r>
      <w:proofErr w:type="spellStart"/>
      <w:r w:rsidRPr="00CF0137">
        <w:rPr>
          <w:iCs/>
          <w:color w:val="333333"/>
          <w:shd w:val="clear" w:color="auto" w:fill="FFFFFF" w:themeFill="background1"/>
        </w:rPr>
        <w:t>fpkm</w:t>
      </w:r>
      <w:proofErr w:type="spellEnd"/>
      <w:r w:rsidRPr="00CF0137">
        <w:rPr>
          <w:iCs/>
          <w:color w:val="333333"/>
          <w:shd w:val="clear" w:color="auto" w:fill="FFFFFF" w:themeFill="background1"/>
        </w:rPr>
        <w:t xml:space="preserve">) in EM group to that in N group </w:t>
      </w:r>
      <w:r w:rsidR="00F053E8" w:rsidRPr="00CF0137">
        <w:rPr>
          <w:iCs/>
          <w:color w:val="333333"/>
          <w:shd w:val="clear" w:color="auto" w:fill="FFFFFF" w:themeFill="background1"/>
        </w:rPr>
        <w:t>(</w:t>
      </w:r>
      <w:r w:rsidRPr="00CF0137">
        <w:rPr>
          <w:iCs/>
          <w:color w:val="333333"/>
          <w:shd w:val="clear" w:color="auto" w:fill="FFFFFF" w:themeFill="background1"/>
        </w:rPr>
        <w:t xml:space="preserve">|Fold changes| ≥ 1.5), </w:t>
      </w:r>
      <w:r w:rsidR="00AF2E75" w:rsidRPr="00CF0137">
        <w:rPr>
          <w:iCs/>
          <w:color w:val="333333"/>
          <w:shd w:val="clear" w:color="auto" w:fill="FFFFFF" w:themeFill="background1"/>
        </w:rPr>
        <w:t xml:space="preserve">adjust </w:t>
      </w:r>
      <w:r w:rsidRPr="00CF0137">
        <w:rPr>
          <w:iCs/>
          <w:color w:val="333333"/>
          <w:shd w:val="clear" w:color="auto" w:fill="FFFFFF" w:themeFill="background1"/>
        </w:rPr>
        <w:t xml:space="preserve">p </w:t>
      </w:r>
      <w:r w:rsidR="00AF2E75" w:rsidRPr="00CF0137">
        <w:rPr>
          <w:iCs/>
          <w:color w:val="333333"/>
          <w:shd w:val="clear" w:color="auto" w:fill="FFFFFF" w:themeFill="background1"/>
        </w:rPr>
        <w:t xml:space="preserve">value </w:t>
      </w:r>
      <w:r w:rsidRPr="00CF0137">
        <w:rPr>
          <w:iCs/>
          <w:color w:val="333333"/>
          <w:shd w:val="clear" w:color="auto" w:fill="FFFFFF" w:themeFill="background1"/>
        </w:rPr>
        <w:t>≤ 0.05)</w:t>
      </w:r>
      <w:r w:rsidR="00AF2E75" w:rsidRPr="00CF0137">
        <w:rPr>
          <w:iCs/>
          <w:color w:val="333333"/>
          <w:shd w:val="clear" w:color="auto" w:fill="FFFFFF" w:themeFill="background1"/>
        </w:rPr>
        <w:t>.</w:t>
      </w:r>
    </w:p>
    <w:p w:rsidR="00D10023" w:rsidRPr="00CF0137" w:rsidRDefault="00D10023" w:rsidP="00D10023">
      <w:pPr>
        <w:rPr>
          <w:rFonts w:asciiTheme="majorHAnsi" w:hAnsiTheme="majorHAnsi"/>
        </w:rPr>
      </w:pPr>
    </w:p>
    <w:p w:rsidR="00D10023" w:rsidRPr="00CF0137" w:rsidRDefault="00D10023" w:rsidP="00D10023">
      <w:pPr>
        <w:rPr>
          <w:rFonts w:asciiTheme="majorHAnsi" w:hAnsiTheme="majorHAnsi"/>
        </w:rPr>
      </w:pPr>
    </w:p>
    <w:p w:rsidR="00567F9B" w:rsidRPr="00CF0137" w:rsidRDefault="002A71F6" w:rsidP="00567F9B">
      <w:pPr>
        <w:spacing w:line="360" w:lineRule="auto"/>
        <w:rPr>
          <w:rFonts w:eastAsiaTheme="minorEastAsia"/>
          <w:color w:val="000000"/>
        </w:rPr>
      </w:pPr>
      <w:r>
        <w:rPr>
          <w:b/>
        </w:rPr>
        <w:t xml:space="preserve">Additional file 1: </w:t>
      </w:r>
      <w:r w:rsidR="00567F9B" w:rsidRPr="00CF0137">
        <w:rPr>
          <w:rFonts w:eastAsiaTheme="minorEastAsia"/>
          <w:b/>
          <w:color w:val="000000"/>
        </w:rPr>
        <w:t>Table S5</w:t>
      </w:r>
      <w:r w:rsidR="004C1798">
        <w:rPr>
          <w:rFonts w:eastAsiaTheme="minorEastAsia"/>
          <w:color w:val="000000"/>
        </w:rPr>
        <w:t>.</w:t>
      </w:r>
      <w:r w:rsidR="00567F9B" w:rsidRPr="00CF0137">
        <w:rPr>
          <w:rFonts w:eastAsiaTheme="minorEastAsia"/>
          <w:color w:val="000000"/>
        </w:rPr>
        <w:t xml:space="preserve">  Gene expression changes for some pro-inflammatory molecules in the chicken ceca between Naïve uninfected control (N) and </w:t>
      </w:r>
      <w:r w:rsidR="00567F9B" w:rsidRPr="00CF0137">
        <w:rPr>
          <w:rFonts w:eastAsiaTheme="minorEastAsia"/>
          <w:i/>
          <w:color w:val="000000"/>
        </w:rPr>
        <w:t xml:space="preserve">Eimeria maxima </w:t>
      </w:r>
      <w:r w:rsidR="008868A5">
        <w:rPr>
          <w:rFonts w:eastAsiaTheme="minorEastAsia"/>
          <w:color w:val="000000"/>
        </w:rPr>
        <w:t>(EM) infected group</w:t>
      </w:r>
    </w:p>
    <w:tbl>
      <w:tblPr>
        <w:tblW w:w="9922" w:type="dxa"/>
        <w:tblInd w:w="-15" w:type="dxa"/>
        <w:tblLook w:val="04A0" w:firstRow="1" w:lastRow="0" w:firstColumn="1" w:lastColumn="0" w:noHBand="0" w:noVBand="1"/>
      </w:tblPr>
      <w:tblGrid>
        <w:gridCol w:w="2102"/>
        <w:gridCol w:w="2140"/>
        <w:gridCol w:w="1300"/>
        <w:gridCol w:w="4380"/>
      </w:tblGrid>
      <w:tr w:rsidR="00567F9B" w:rsidRPr="00CF0137" w:rsidTr="000B43DA">
        <w:trPr>
          <w:trHeight w:val="330"/>
        </w:trPr>
        <w:tc>
          <w:tcPr>
            <w:tcW w:w="2102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F9B" w:rsidRPr="00CF0137" w:rsidRDefault="00567F9B" w:rsidP="000B43D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F013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Gene_ID</w:t>
            </w:r>
            <w:proofErr w:type="spellEnd"/>
            <w:r w:rsidRPr="00CF013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#</w:t>
            </w:r>
          </w:p>
        </w:tc>
        <w:tc>
          <w:tcPr>
            <w:tcW w:w="21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F9B" w:rsidRPr="00CF0137" w:rsidRDefault="00567F9B" w:rsidP="000B43D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CF013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Fold change*</w:t>
            </w:r>
          </w:p>
          <w:p w:rsidR="00567F9B" w:rsidRPr="00CF0137" w:rsidRDefault="00567F9B" w:rsidP="000B43D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CF013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(EM vs N)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F9B" w:rsidRPr="00CF0137" w:rsidRDefault="00567F9B" w:rsidP="000B43D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CF013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Protein </w:t>
            </w:r>
          </w:p>
        </w:tc>
        <w:tc>
          <w:tcPr>
            <w:tcW w:w="4380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67F9B" w:rsidRPr="00CF0137" w:rsidRDefault="00567F9B" w:rsidP="000B43D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CF013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Detailed description </w:t>
            </w:r>
          </w:p>
        </w:tc>
      </w:tr>
      <w:tr w:rsidR="00567F9B" w:rsidRPr="00CF0137" w:rsidTr="000B43DA">
        <w:trPr>
          <w:trHeight w:val="300"/>
        </w:trPr>
        <w:tc>
          <w:tcPr>
            <w:tcW w:w="210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7F9B" w:rsidRPr="00CF0137" w:rsidRDefault="00567F9B" w:rsidP="000B43D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F01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L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F9B" w:rsidRPr="00CF0137" w:rsidRDefault="00567F9B" w:rsidP="000B43D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F01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F9B" w:rsidRPr="00CF0137" w:rsidRDefault="00567F9B" w:rsidP="000B43D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F01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L6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67F9B" w:rsidRPr="00CF0137" w:rsidRDefault="00567F9B" w:rsidP="000B43D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F01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B2/DP1/HVA22-related protein</w:t>
            </w:r>
          </w:p>
        </w:tc>
      </w:tr>
      <w:tr w:rsidR="00567F9B" w:rsidRPr="00CF0137" w:rsidTr="000B43DA">
        <w:trPr>
          <w:trHeight w:val="300"/>
        </w:trPr>
        <w:tc>
          <w:tcPr>
            <w:tcW w:w="210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7F9B" w:rsidRPr="00CF0137" w:rsidRDefault="00567F9B" w:rsidP="000B43D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F01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NFRSF10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F9B" w:rsidRPr="00CF0137" w:rsidRDefault="00567F9B" w:rsidP="000B43D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F01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F9B" w:rsidRPr="00CF0137" w:rsidRDefault="00567F9B" w:rsidP="000B43D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F01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TNFRSF10B 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67F9B" w:rsidRPr="00CF0137" w:rsidRDefault="00567F9B" w:rsidP="000B43D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F01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Tumor necrosis factor </w:t>
            </w:r>
            <w:r w:rsidRPr="00CF0137">
              <w:rPr>
                <w:rFonts w:asciiTheme="minorHAnsi" w:hAnsiTheme="minorHAnsi" w:cstheme="minorHAnsi"/>
                <w:color w:val="545454"/>
                <w:sz w:val="20"/>
                <w:szCs w:val="20"/>
                <w:shd w:val="clear" w:color="auto" w:fill="FFFFFF"/>
              </w:rPr>
              <w:t>Receptor Superfamily Member 10b)</w:t>
            </w:r>
          </w:p>
        </w:tc>
      </w:tr>
      <w:tr w:rsidR="00567F9B" w:rsidRPr="00CF0137" w:rsidTr="000B43DA">
        <w:trPr>
          <w:trHeight w:val="300"/>
        </w:trPr>
        <w:tc>
          <w:tcPr>
            <w:tcW w:w="210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7F9B" w:rsidRPr="00CF0137" w:rsidRDefault="00567F9B" w:rsidP="000B43D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F01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EGF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F9B" w:rsidRPr="00CF0137" w:rsidRDefault="00567F9B" w:rsidP="000B43D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F01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F9B" w:rsidRPr="00CF0137" w:rsidRDefault="00567F9B" w:rsidP="000B43D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F01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EGFC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67F9B" w:rsidRPr="00CF0137" w:rsidRDefault="00567F9B" w:rsidP="000B43D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F01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ascular endothelial growth factor C precursor</w:t>
            </w:r>
          </w:p>
        </w:tc>
      </w:tr>
      <w:tr w:rsidR="00567F9B" w:rsidRPr="00CF0137" w:rsidTr="000B43DA">
        <w:trPr>
          <w:trHeight w:val="300"/>
        </w:trPr>
        <w:tc>
          <w:tcPr>
            <w:tcW w:w="210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7F9B" w:rsidRPr="00CF0137" w:rsidRDefault="00567F9B" w:rsidP="000B43D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F01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D2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F9B" w:rsidRPr="00CF0137" w:rsidRDefault="00567F9B" w:rsidP="000B43D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F01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F9B" w:rsidRPr="00CF0137" w:rsidRDefault="00567F9B" w:rsidP="000B43D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F01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D28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67F9B" w:rsidRPr="00CF0137" w:rsidRDefault="00567F9B" w:rsidP="000B43D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F01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 cell antigen CD28</w:t>
            </w:r>
          </w:p>
        </w:tc>
      </w:tr>
      <w:tr w:rsidR="00567F9B" w:rsidRPr="00CF0137" w:rsidTr="000B43DA">
        <w:trPr>
          <w:trHeight w:val="315"/>
        </w:trPr>
        <w:tc>
          <w:tcPr>
            <w:tcW w:w="2102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67F9B" w:rsidRPr="00CF0137" w:rsidRDefault="00567F9B" w:rsidP="000B43D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F01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ITAF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67F9B" w:rsidRPr="00CF0137" w:rsidRDefault="00567F9B" w:rsidP="000B43D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F01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F9B" w:rsidRPr="00CF0137" w:rsidRDefault="00567F9B" w:rsidP="000B43D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F01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ITAF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67F9B" w:rsidRPr="00CF0137" w:rsidRDefault="00567F9B" w:rsidP="000B43D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F01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PS-induced t</w:t>
            </w:r>
            <w:r w:rsidR="00690D4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umo</w:t>
            </w:r>
            <w:r w:rsidRPr="00CF01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 necrosis factor alpha factor</w:t>
            </w:r>
          </w:p>
        </w:tc>
      </w:tr>
    </w:tbl>
    <w:p w:rsidR="00567F9B" w:rsidRPr="008F6D8F" w:rsidRDefault="00567F9B" w:rsidP="00567F9B">
      <w:pPr>
        <w:shd w:val="clear" w:color="auto" w:fill="FFFFFF" w:themeFill="background1"/>
        <w:spacing w:line="360" w:lineRule="auto"/>
        <w:jc w:val="both"/>
        <w:rPr>
          <w:rFonts w:eastAsiaTheme="minorEastAsia"/>
          <w:color w:val="000000"/>
        </w:rPr>
      </w:pPr>
      <w:r w:rsidRPr="00CF0137">
        <w:rPr>
          <w:rFonts w:eastAsiaTheme="minorEastAsia"/>
          <w:color w:val="000000"/>
          <w:shd w:val="clear" w:color="auto" w:fill="FFFFFF" w:themeFill="background1"/>
        </w:rPr>
        <w:t xml:space="preserve">*The ratio of </w:t>
      </w:r>
      <w:r w:rsidRPr="00CF0137">
        <w:rPr>
          <w:iCs/>
          <w:color w:val="333333"/>
          <w:shd w:val="clear" w:color="auto" w:fill="FFFFFF" w:themeFill="background1"/>
        </w:rPr>
        <w:t>Fragments Per Kilobase of transcript per Million mapped reads (</w:t>
      </w:r>
      <w:proofErr w:type="spellStart"/>
      <w:r w:rsidRPr="00CF0137">
        <w:rPr>
          <w:iCs/>
          <w:color w:val="333333"/>
          <w:shd w:val="clear" w:color="auto" w:fill="FFFFFF" w:themeFill="background1"/>
        </w:rPr>
        <w:t>fpkm</w:t>
      </w:r>
      <w:proofErr w:type="spellEnd"/>
      <w:r w:rsidRPr="00CF0137">
        <w:rPr>
          <w:iCs/>
          <w:color w:val="333333"/>
          <w:shd w:val="clear" w:color="auto" w:fill="FFFFFF" w:themeFill="background1"/>
        </w:rPr>
        <w:t>) in EM group to that in N group. In RNA-Seq, the relative expression of a transcript is proportional to the number of cDNA fragments that originate from it</w:t>
      </w:r>
      <w:r w:rsidRPr="00CF0137">
        <w:rPr>
          <w:iCs/>
          <w:color w:val="333333"/>
          <w:shd w:val="clear" w:color="auto" w:fill="D0F0FF"/>
        </w:rPr>
        <w:t>.</w:t>
      </w:r>
    </w:p>
    <w:p w:rsidR="00567F9B" w:rsidRDefault="00567F9B" w:rsidP="00567F9B">
      <w:pPr>
        <w:spacing w:line="360" w:lineRule="auto"/>
        <w:ind w:right="270"/>
        <w:rPr>
          <w:b/>
        </w:rPr>
      </w:pPr>
    </w:p>
    <w:p w:rsidR="00D10023" w:rsidRDefault="00D10023" w:rsidP="00D10023">
      <w:pPr>
        <w:rPr>
          <w:rFonts w:asciiTheme="majorHAnsi" w:hAnsiTheme="majorHAnsi"/>
        </w:rPr>
      </w:pPr>
    </w:p>
    <w:p w:rsidR="00D10023" w:rsidRDefault="00D10023" w:rsidP="00D10023">
      <w:pPr>
        <w:rPr>
          <w:rFonts w:asciiTheme="majorHAnsi" w:hAnsiTheme="majorHAnsi"/>
        </w:rPr>
      </w:pPr>
    </w:p>
    <w:p w:rsidR="00D10023" w:rsidRDefault="00D10023" w:rsidP="00D10023">
      <w:pPr>
        <w:rPr>
          <w:rFonts w:asciiTheme="majorHAnsi" w:hAnsiTheme="majorHAnsi"/>
        </w:rPr>
      </w:pPr>
    </w:p>
    <w:p w:rsidR="00D10023" w:rsidRDefault="00D10023" w:rsidP="00D10023">
      <w:pPr>
        <w:rPr>
          <w:rFonts w:asciiTheme="majorHAnsi" w:hAnsiTheme="majorHAnsi"/>
        </w:rPr>
      </w:pPr>
    </w:p>
    <w:p w:rsidR="00D10023" w:rsidRDefault="00D10023" w:rsidP="00D10023">
      <w:pPr>
        <w:rPr>
          <w:rFonts w:asciiTheme="majorHAnsi" w:hAnsiTheme="majorHAnsi"/>
        </w:rPr>
      </w:pPr>
    </w:p>
    <w:p w:rsidR="00D10023" w:rsidRDefault="00D10023" w:rsidP="00D10023">
      <w:pPr>
        <w:rPr>
          <w:rFonts w:asciiTheme="majorHAnsi" w:hAnsiTheme="majorHAnsi"/>
        </w:rPr>
      </w:pPr>
    </w:p>
    <w:p w:rsidR="00D10023" w:rsidRDefault="00D10023" w:rsidP="00D10023">
      <w:pPr>
        <w:rPr>
          <w:rFonts w:asciiTheme="majorHAnsi" w:hAnsiTheme="majorHAnsi"/>
        </w:rPr>
      </w:pPr>
    </w:p>
    <w:p w:rsidR="00D10023" w:rsidRDefault="00D10023" w:rsidP="00D10023">
      <w:pPr>
        <w:rPr>
          <w:rFonts w:asciiTheme="majorHAnsi" w:hAnsiTheme="majorHAnsi"/>
        </w:rPr>
      </w:pPr>
    </w:p>
    <w:p w:rsidR="00D10023" w:rsidRDefault="00D10023" w:rsidP="00D10023">
      <w:pPr>
        <w:rPr>
          <w:rFonts w:asciiTheme="majorHAnsi" w:hAnsiTheme="majorHAnsi"/>
        </w:rPr>
      </w:pPr>
    </w:p>
    <w:p w:rsidR="00D10023" w:rsidRDefault="00D10023" w:rsidP="00D10023">
      <w:pPr>
        <w:rPr>
          <w:rFonts w:asciiTheme="majorHAnsi" w:hAnsiTheme="majorHAnsi"/>
        </w:rPr>
      </w:pPr>
    </w:p>
    <w:p w:rsidR="00D10023" w:rsidRDefault="00D10023" w:rsidP="00D10023">
      <w:pPr>
        <w:rPr>
          <w:rFonts w:asciiTheme="majorHAnsi" w:hAnsiTheme="majorHAnsi"/>
        </w:rPr>
      </w:pPr>
    </w:p>
    <w:sectPr w:rsidR="00D10023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14A4D" w:rsidRDefault="00514A4D" w:rsidP="0060016C">
      <w:r>
        <w:separator/>
      </w:r>
    </w:p>
  </w:endnote>
  <w:endnote w:type="continuationSeparator" w:id="0">
    <w:p w:rsidR="00514A4D" w:rsidRDefault="00514A4D" w:rsidP="006001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0070602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002F0" w:rsidRDefault="00A002F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A11B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02F0" w:rsidRDefault="00A002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14A4D" w:rsidRDefault="00514A4D" w:rsidP="0060016C">
      <w:r>
        <w:separator/>
      </w:r>
    </w:p>
  </w:footnote>
  <w:footnote w:type="continuationSeparator" w:id="0">
    <w:p w:rsidR="00514A4D" w:rsidRDefault="00514A4D" w:rsidP="006001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61F8"/>
    <w:rsid w:val="000B43DA"/>
    <w:rsid w:val="000D26C1"/>
    <w:rsid w:val="001A6BA9"/>
    <w:rsid w:val="002807A5"/>
    <w:rsid w:val="002A71F6"/>
    <w:rsid w:val="003850FE"/>
    <w:rsid w:val="003E67B8"/>
    <w:rsid w:val="004030AC"/>
    <w:rsid w:val="0044471B"/>
    <w:rsid w:val="004C1798"/>
    <w:rsid w:val="00511527"/>
    <w:rsid w:val="00514A4D"/>
    <w:rsid w:val="00567F9B"/>
    <w:rsid w:val="005716FC"/>
    <w:rsid w:val="005A11B6"/>
    <w:rsid w:val="005B0F85"/>
    <w:rsid w:val="0060016C"/>
    <w:rsid w:val="006350DF"/>
    <w:rsid w:val="00665650"/>
    <w:rsid w:val="00690D4F"/>
    <w:rsid w:val="006D49D2"/>
    <w:rsid w:val="006E2F92"/>
    <w:rsid w:val="00791544"/>
    <w:rsid w:val="007C17A8"/>
    <w:rsid w:val="007F1EDE"/>
    <w:rsid w:val="00852816"/>
    <w:rsid w:val="008868A5"/>
    <w:rsid w:val="008C4E96"/>
    <w:rsid w:val="008C7E2A"/>
    <w:rsid w:val="008D6405"/>
    <w:rsid w:val="008F4EE1"/>
    <w:rsid w:val="00901DF4"/>
    <w:rsid w:val="009B00DA"/>
    <w:rsid w:val="00A002F0"/>
    <w:rsid w:val="00A73C0A"/>
    <w:rsid w:val="00A91446"/>
    <w:rsid w:val="00AA63CF"/>
    <w:rsid w:val="00AF2E75"/>
    <w:rsid w:val="00AF679F"/>
    <w:rsid w:val="00B01C2A"/>
    <w:rsid w:val="00B061F8"/>
    <w:rsid w:val="00B97CF0"/>
    <w:rsid w:val="00BC0F10"/>
    <w:rsid w:val="00BD3145"/>
    <w:rsid w:val="00BF50D8"/>
    <w:rsid w:val="00C17C7D"/>
    <w:rsid w:val="00C85974"/>
    <w:rsid w:val="00CF0137"/>
    <w:rsid w:val="00D10023"/>
    <w:rsid w:val="00D22000"/>
    <w:rsid w:val="00D515E9"/>
    <w:rsid w:val="00E45952"/>
    <w:rsid w:val="00F053E8"/>
    <w:rsid w:val="00F63DA0"/>
    <w:rsid w:val="00F65DFE"/>
    <w:rsid w:val="00FD2A8A"/>
    <w:rsid w:val="00FF1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61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D10023"/>
    <w:rPr>
      <w:i/>
      <w:iCs/>
    </w:rPr>
  </w:style>
  <w:style w:type="character" w:styleId="Strong">
    <w:name w:val="Strong"/>
    <w:basedOn w:val="DefaultParagraphFont"/>
    <w:uiPriority w:val="22"/>
    <w:qFormat/>
    <w:rsid w:val="00D10023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60016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016C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0016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016C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71F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71F6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03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8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1</Pages>
  <Words>4416</Words>
  <Characters>25176</Characters>
  <Application>Microsoft Office Word</Application>
  <DocSecurity>0</DocSecurity>
  <Lines>209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5-26T13:56:00Z</dcterms:created>
  <dcterms:modified xsi:type="dcterms:W3CDTF">2019-05-26T13:57:00Z</dcterms:modified>
</cp:coreProperties>
</file>